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3CAA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A13CAA">
        <w:rPr>
          <w:rFonts w:ascii="Times New Roman" w:hAnsi="Times New Roman" w:cs="Times New Roman"/>
          <w:b/>
          <w:color w:val="000000" w:themeColor="text1"/>
          <w:lang w:val="en-US"/>
        </w:rPr>
        <w:t xml:space="preserve">References in the Supplementary Files </w:t>
      </w:r>
    </w:p>
    <w:p w:rsidR="00FC6CA9" w:rsidRPr="00A13CAA" w:rsidRDefault="00FC6CA9" w:rsidP="00A13CAA">
      <w:pPr>
        <w:spacing w:line="360" w:lineRule="auto"/>
        <w:ind w:right="-772" w:hanging="426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FC6CA9" w:rsidRPr="00FC6CA9" w:rsidRDefault="00FC6CA9" w:rsidP="00FC6CA9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Alderson L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Fetell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MR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Sisti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M, Hochberg FH, Cohen M, Louis DN. Sentinel lesions of primary CNS lymphoma. J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Neurol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Neurosurg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Psychiatry. 1996;60(1):102–5.</w:t>
      </w:r>
    </w:p>
    <w:p w:rsidR="00A13CAA" w:rsidRPr="00872DFD" w:rsidRDefault="00FC6CA9" w:rsidP="00FC6CA9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r w:rsidRPr="00FC6CA9">
        <w:rPr>
          <w:rFonts w:ascii="Times New Roman" w:hAnsi="Times New Roman" w:cs="Times New Roman"/>
          <w:color w:val="000000" w:themeColor="text1"/>
          <w:lang w:val="en-US"/>
        </w:rPr>
        <w:t>A Moreno-</w:t>
      </w:r>
      <w:proofErr w:type="spellStart"/>
      <w:r w:rsidRPr="00FC6CA9">
        <w:rPr>
          <w:rFonts w:ascii="Times New Roman" w:hAnsi="Times New Roman" w:cs="Times New Roman"/>
          <w:color w:val="000000" w:themeColor="text1"/>
          <w:lang w:val="en-US"/>
        </w:rPr>
        <w:t>Estébanez</w:t>
      </w:r>
      <w:proofErr w:type="spellEnd"/>
      <w:r w:rsidRPr="00FC6CA9">
        <w:rPr>
          <w:rFonts w:ascii="Times New Roman" w:hAnsi="Times New Roman" w:cs="Times New Roman"/>
          <w:color w:val="000000" w:themeColor="text1"/>
          <w:lang w:val="en-US"/>
        </w:rPr>
        <w:t xml:space="preserve">, J M </w:t>
      </w:r>
      <w:proofErr w:type="spellStart"/>
      <w:r w:rsidRPr="00FC6CA9">
        <w:rPr>
          <w:rFonts w:ascii="Times New Roman" w:hAnsi="Times New Roman" w:cs="Times New Roman"/>
          <w:color w:val="000000" w:themeColor="text1"/>
          <w:lang w:val="en-US"/>
        </w:rPr>
        <w:t>Losada</w:t>
      </w:r>
      <w:proofErr w:type="spellEnd"/>
      <w:r w:rsidRPr="00FC6CA9">
        <w:rPr>
          <w:rFonts w:ascii="Times New Roman" w:hAnsi="Times New Roman" w:cs="Times New Roman"/>
          <w:color w:val="000000" w:themeColor="text1"/>
          <w:lang w:val="en-US"/>
        </w:rPr>
        <w:t xml:space="preserve"> Domingo, T González-Pinto </w:t>
      </w:r>
      <w:proofErr w:type="gramStart"/>
      <w:r w:rsidRPr="00FC6CA9">
        <w:rPr>
          <w:rFonts w:ascii="Times New Roman" w:hAnsi="Times New Roman" w:cs="Times New Roman"/>
          <w:color w:val="000000" w:themeColor="text1"/>
          <w:lang w:val="en-US"/>
        </w:rPr>
        <w:t>González ,</w:t>
      </w:r>
      <w:proofErr w:type="gramEnd"/>
      <w:r w:rsidRPr="00FC6CA9">
        <w:rPr>
          <w:rFonts w:ascii="Times New Roman" w:hAnsi="Times New Roman" w:cs="Times New Roman"/>
          <w:color w:val="000000" w:themeColor="text1"/>
          <w:lang w:val="en-US"/>
        </w:rPr>
        <w:t xml:space="preserve"> A Rodríguez-</w:t>
      </w:r>
      <w:proofErr w:type="spellStart"/>
      <w:r w:rsidRPr="00FC6CA9">
        <w:rPr>
          <w:rFonts w:ascii="Times New Roman" w:hAnsi="Times New Roman" w:cs="Times New Roman"/>
          <w:color w:val="000000" w:themeColor="text1"/>
          <w:lang w:val="en-US"/>
        </w:rPr>
        <w:t>Antigüedad</w:t>
      </w:r>
      <w:proofErr w:type="spellEnd"/>
      <w:r w:rsidRPr="00FC6CA9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FC6CA9">
        <w:rPr>
          <w:rFonts w:ascii="Times New Roman" w:hAnsi="Times New Roman" w:cs="Times New Roman"/>
          <w:color w:val="000000" w:themeColor="text1"/>
          <w:lang w:val="en-US"/>
        </w:rPr>
        <w:t>Zarrantz</w:t>
      </w:r>
      <w:proofErr w:type="spellEnd"/>
      <w:r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FC6CA9">
        <w:rPr>
          <w:rFonts w:ascii="Times New Roman" w:hAnsi="Times New Roman" w:cs="Times New Roman"/>
          <w:color w:val="000000" w:themeColor="text1"/>
          <w:lang w:val="en-US"/>
        </w:rPr>
        <w:t xml:space="preserve">Isolated </w:t>
      </w:r>
      <w:proofErr w:type="spellStart"/>
      <w:r w:rsidRPr="00FC6CA9">
        <w:rPr>
          <w:rFonts w:ascii="Times New Roman" w:hAnsi="Times New Roman" w:cs="Times New Roman"/>
          <w:color w:val="000000" w:themeColor="text1"/>
          <w:lang w:val="en-US"/>
        </w:rPr>
        <w:t>pseudotumoural</w:t>
      </w:r>
      <w:proofErr w:type="spellEnd"/>
      <w:r w:rsidRPr="00FC6CA9">
        <w:rPr>
          <w:rFonts w:ascii="Times New Roman" w:hAnsi="Times New Roman" w:cs="Times New Roman"/>
          <w:color w:val="000000" w:themeColor="text1"/>
          <w:lang w:val="en-US"/>
        </w:rPr>
        <w:t xml:space="preserve"> demyelination: A focal, monophasic autoimmune encephalitis? </w:t>
      </w:r>
      <w:proofErr w:type="spellStart"/>
      <w:r>
        <w:rPr>
          <w:rFonts w:ascii="Times New Roman" w:hAnsi="Times New Roman" w:cs="Times New Roman"/>
          <w:color w:val="000000" w:themeColor="text1"/>
          <w:lang w:val="en-US"/>
        </w:rPr>
        <w:t>N</w:t>
      </w:r>
      <w:r w:rsidRPr="00FC6CA9">
        <w:rPr>
          <w:rFonts w:ascii="Times New Roman" w:hAnsi="Times New Roman" w:cs="Times New Roman"/>
          <w:color w:val="000000" w:themeColor="text1"/>
          <w:lang w:val="en-US"/>
        </w:rPr>
        <w:t>urologia</w:t>
      </w:r>
      <w:proofErr w:type="spellEnd"/>
      <w:r w:rsidRPr="00FC6CA9">
        <w:rPr>
          <w:rFonts w:ascii="Times New Roman" w:hAnsi="Times New Roman" w:cs="Times New Roman"/>
          <w:color w:val="000000" w:themeColor="text1"/>
          <w:lang w:val="en-US"/>
        </w:rPr>
        <w:t xml:space="preserve"> (</w:t>
      </w:r>
      <w:proofErr w:type="spellStart"/>
      <w:r w:rsidRPr="00FC6CA9">
        <w:rPr>
          <w:rFonts w:ascii="Times New Roman" w:hAnsi="Times New Roman" w:cs="Times New Roman"/>
          <w:color w:val="000000" w:themeColor="text1"/>
          <w:lang w:val="en-US"/>
        </w:rPr>
        <w:t>Engl</w:t>
      </w:r>
      <w:proofErr w:type="spellEnd"/>
      <w:r w:rsidRPr="00FC6CA9">
        <w:rPr>
          <w:rFonts w:ascii="Times New Roman" w:hAnsi="Times New Roman" w:cs="Times New Roman"/>
          <w:color w:val="000000" w:themeColor="text1"/>
          <w:lang w:val="en-US"/>
        </w:rPr>
        <w:t xml:space="preserve"> Ed). 2020 Apr;35(3):217-219.  </w:t>
      </w:r>
    </w:p>
    <w:p w:rsidR="00A13CAA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Anderson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RCE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, Connolly ES Jr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Komotar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RJ, Mack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WJ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McKhann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GM, Van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Orman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CB, et al. Clinicopathological review: tumefactive demyelination in a 12-year-old girl. Neurosurgery. 2005;56(5):1051-7.</w:t>
      </w:r>
    </w:p>
    <w:p w:rsidR="000704ED" w:rsidRPr="000704ED" w:rsidRDefault="000704ED" w:rsidP="000704ED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r w:rsidRPr="000704ED">
        <w:rPr>
          <w:rFonts w:ascii="Times New Roman" w:hAnsi="Times New Roman" w:cs="Times New Roman"/>
          <w:color w:val="000000" w:themeColor="text1"/>
          <w:lang w:val="en-US"/>
        </w:rPr>
        <w:t xml:space="preserve">Anders </w:t>
      </w:r>
      <w:proofErr w:type="spellStart"/>
      <w:r w:rsidRPr="000704ED">
        <w:rPr>
          <w:rFonts w:ascii="Times New Roman" w:hAnsi="Times New Roman" w:cs="Times New Roman"/>
          <w:color w:val="000000" w:themeColor="text1"/>
          <w:lang w:val="en-US"/>
        </w:rPr>
        <w:t>Svenningsson</w:t>
      </w:r>
      <w:proofErr w:type="spellEnd"/>
      <w:r w:rsidRPr="000704ED">
        <w:rPr>
          <w:rFonts w:ascii="Times New Roman" w:hAnsi="Times New Roman" w:cs="Times New Roman"/>
          <w:color w:val="000000" w:themeColor="text1"/>
          <w:lang w:val="en-US"/>
        </w:rPr>
        <w:t xml:space="preserve">, Ann M </w:t>
      </w:r>
      <w:proofErr w:type="spellStart"/>
      <w:r w:rsidRPr="000704ED">
        <w:rPr>
          <w:rFonts w:ascii="Times New Roman" w:hAnsi="Times New Roman" w:cs="Times New Roman"/>
          <w:color w:val="000000" w:themeColor="text1"/>
          <w:lang w:val="en-US"/>
        </w:rPr>
        <w:t>Dring</w:t>
      </w:r>
      <w:proofErr w:type="spellEnd"/>
      <w:r w:rsidRPr="000704ED">
        <w:rPr>
          <w:rFonts w:ascii="Times New Roman" w:hAnsi="Times New Roman" w:cs="Times New Roman"/>
          <w:color w:val="000000" w:themeColor="text1"/>
          <w:lang w:val="en-US"/>
        </w:rPr>
        <w:t xml:space="preserve">, Anna </w:t>
      </w:r>
      <w:proofErr w:type="spellStart"/>
      <w:r w:rsidRPr="000704ED">
        <w:rPr>
          <w:rFonts w:ascii="Times New Roman" w:hAnsi="Times New Roman" w:cs="Times New Roman"/>
          <w:color w:val="000000" w:themeColor="text1"/>
          <w:lang w:val="en-US"/>
        </w:rPr>
        <w:t>Fogdell</w:t>
      </w:r>
      <w:proofErr w:type="spellEnd"/>
      <w:r w:rsidRPr="000704ED">
        <w:rPr>
          <w:rFonts w:ascii="Times New Roman" w:hAnsi="Times New Roman" w:cs="Times New Roman"/>
          <w:color w:val="000000" w:themeColor="text1"/>
          <w:lang w:val="en-US"/>
        </w:rPr>
        <w:t xml:space="preserve">-Hahn, </w:t>
      </w:r>
      <w:proofErr w:type="spellStart"/>
      <w:r w:rsidRPr="000704ED">
        <w:rPr>
          <w:rFonts w:ascii="Times New Roman" w:hAnsi="Times New Roman" w:cs="Times New Roman"/>
          <w:color w:val="000000" w:themeColor="text1"/>
          <w:lang w:val="en-US"/>
        </w:rPr>
        <w:t>Iwan</w:t>
      </w:r>
      <w:proofErr w:type="spellEnd"/>
      <w:r w:rsidRPr="000704ED">
        <w:rPr>
          <w:rFonts w:ascii="Times New Roman" w:hAnsi="Times New Roman" w:cs="Times New Roman"/>
          <w:color w:val="000000" w:themeColor="text1"/>
          <w:lang w:val="en-US"/>
        </w:rPr>
        <w:t xml:space="preserve"> Jones, Elin </w:t>
      </w:r>
      <w:proofErr w:type="spellStart"/>
      <w:r w:rsidRPr="000704ED">
        <w:rPr>
          <w:rFonts w:ascii="Times New Roman" w:hAnsi="Times New Roman" w:cs="Times New Roman"/>
          <w:color w:val="000000" w:themeColor="text1"/>
          <w:lang w:val="en-US"/>
        </w:rPr>
        <w:t>Engdahl</w:t>
      </w:r>
      <w:proofErr w:type="spellEnd"/>
      <w:r w:rsidRPr="000704ED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proofErr w:type="spellStart"/>
      <w:r w:rsidRPr="000704ED">
        <w:rPr>
          <w:rFonts w:ascii="Times New Roman" w:hAnsi="Times New Roman" w:cs="Times New Roman"/>
          <w:color w:val="000000" w:themeColor="text1"/>
          <w:lang w:val="en-US"/>
        </w:rPr>
        <w:t>Malin</w:t>
      </w:r>
      <w:proofErr w:type="spellEnd"/>
      <w:r w:rsidRPr="000704E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0704ED">
        <w:rPr>
          <w:rFonts w:ascii="Times New Roman" w:hAnsi="Times New Roman" w:cs="Times New Roman"/>
          <w:color w:val="000000" w:themeColor="text1"/>
          <w:lang w:val="en-US"/>
        </w:rPr>
        <w:t>Lundkvist</w:t>
      </w:r>
      <w:proofErr w:type="spellEnd"/>
      <w:r w:rsidRPr="000704ED">
        <w:rPr>
          <w:rFonts w:ascii="Times New Roman" w:hAnsi="Times New Roman" w:cs="Times New Roman"/>
          <w:color w:val="000000" w:themeColor="text1"/>
          <w:lang w:val="en-US"/>
        </w:rPr>
        <w:t xml:space="preserve">, Thomas </w:t>
      </w:r>
      <w:proofErr w:type="spellStart"/>
      <w:r w:rsidRPr="000704ED">
        <w:rPr>
          <w:rFonts w:ascii="Times New Roman" w:hAnsi="Times New Roman" w:cs="Times New Roman"/>
          <w:color w:val="000000" w:themeColor="text1"/>
          <w:lang w:val="en-US"/>
        </w:rPr>
        <w:t>Brännström</w:t>
      </w:r>
      <w:proofErr w:type="spellEnd"/>
      <w:r w:rsidRPr="000704ED">
        <w:rPr>
          <w:rFonts w:ascii="Times New Roman" w:hAnsi="Times New Roman" w:cs="Times New Roman"/>
          <w:color w:val="000000" w:themeColor="text1"/>
          <w:lang w:val="en-US"/>
        </w:rPr>
        <w:t xml:space="preserve">, Jonathan D </w:t>
      </w:r>
      <w:proofErr w:type="spellStart"/>
      <w:r w:rsidRPr="000704ED">
        <w:rPr>
          <w:rFonts w:ascii="Times New Roman" w:hAnsi="Times New Roman" w:cs="Times New Roman"/>
          <w:color w:val="000000" w:themeColor="text1"/>
          <w:lang w:val="en-US"/>
        </w:rPr>
        <w:t>Gilthorpe</w:t>
      </w:r>
      <w:proofErr w:type="spellEnd"/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0704ED">
        <w:rPr>
          <w:rFonts w:ascii="Times New Roman" w:hAnsi="Times New Roman" w:cs="Times New Roman"/>
          <w:color w:val="000000" w:themeColor="text1"/>
          <w:lang w:val="en-US"/>
        </w:rPr>
        <w:t>Fatal neuroinflammation in a case of multiple sclerosis with anti-natalizumab antibodies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0704ED">
        <w:rPr>
          <w:rFonts w:ascii="Times New Roman" w:hAnsi="Times New Roman" w:cs="Times New Roman"/>
          <w:color w:val="000000" w:themeColor="text1"/>
          <w:lang w:val="en-US"/>
        </w:rPr>
        <w:t xml:space="preserve">Neurology. 2013 Mar 5;80(10):965-7.  </w:t>
      </w:r>
      <w:bookmarkStart w:id="0" w:name="_GoBack"/>
      <w:bookmarkEnd w:id="0"/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CB5246">
        <w:rPr>
          <w:rFonts w:ascii="Times New Roman" w:hAnsi="Times New Roman" w:cs="Times New Roman"/>
          <w:color w:val="000000" w:themeColor="text1"/>
          <w:lang w:val="en-US"/>
        </w:rPr>
        <w:t>Bolcaen</w:t>
      </w:r>
      <w:proofErr w:type="spellEnd"/>
      <w:r w:rsidRPr="00CB5246">
        <w:rPr>
          <w:rFonts w:ascii="Times New Roman" w:hAnsi="Times New Roman" w:cs="Times New Roman"/>
          <w:color w:val="000000" w:themeColor="text1"/>
          <w:lang w:val="en-US"/>
        </w:rPr>
        <w:t xml:space="preserve"> J, </w:t>
      </w:r>
      <w:proofErr w:type="spellStart"/>
      <w:r w:rsidRPr="00CB5246">
        <w:rPr>
          <w:rFonts w:ascii="Times New Roman" w:hAnsi="Times New Roman" w:cs="Times New Roman"/>
          <w:color w:val="000000" w:themeColor="text1"/>
          <w:lang w:val="en-US"/>
        </w:rPr>
        <w:t>Acou</w:t>
      </w:r>
      <w:proofErr w:type="spellEnd"/>
      <w:r w:rsidRPr="00CB5246">
        <w:rPr>
          <w:rFonts w:ascii="Times New Roman" w:hAnsi="Times New Roman" w:cs="Times New Roman"/>
          <w:color w:val="000000" w:themeColor="text1"/>
          <w:lang w:val="en-US"/>
        </w:rPr>
        <w:t xml:space="preserve"> M, Mertens K, </w:t>
      </w:r>
      <w:proofErr w:type="spellStart"/>
      <w:r w:rsidRPr="00CB5246">
        <w:rPr>
          <w:rFonts w:ascii="Times New Roman" w:hAnsi="Times New Roman" w:cs="Times New Roman"/>
          <w:color w:val="000000" w:themeColor="text1"/>
          <w:lang w:val="en-US"/>
        </w:rPr>
        <w:t>Hallaert</w:t>
      </w:r>
      <w:proofErr w:type="spellEnd"/>
      <w:r w:rsidRPr="00CB5246">
        <w:rPr>
          <w:rFonts w:ascii="Times New Roman" w:hAnsi="Times New Roman" w:cs="Times New Roman"/>
          <w:color w:val="000000" w:themeColor="text1"/>
          <w:lang w:val="en-US"/>
        </w:rPr>
        <w:t xml:space="preserve"> G, Van den </w:t>
      </w:r>
      <w:proofErr w:type="spellStart"/>
      <w:r w:rsidRPr="00CB5246">
        <w:rPr>
          <w:rFonts w:ascii="Times New Roman" w:hAnsi="Times New Roman" w:cs="Times New Roman"/>
          <w:color w:val="000000" w:themeColor="text1"/>
          <w:lang w:val="en-US"/>
        </w:rPr>
        <w:t>Broecke</w:t>
      </w:r>
      <w:proofErr w:type="spellEnd"/>
      <w:r w:rsidRPr="00CB5246">
        <w:rPr>
          <w:rFonts w:ascii="Times New Roman" w:hAnsi="Times New Roman" w:cs="Times New Roman"/>
          <w:color w:val="000000" w:themeColor="text1"/>
          <w:lang w:val="en-US"/>
        </w:rPr>
        <w:t xml:space="preserve"> C, </w:t>
      </w:r>
      <w:proofErr w:type="spellStart"/>
      <w:r w:rsidRPr="00CB5246">
        <w:rPr>
          <w:rFonts w:ascii="Times New Roman" w:hAnsi="Times New Roman" w:cs="Times New Roman"/>
          <w:color w:val="000000" w:themeColor="text1"/>
          <w:lang w:val="en-US"/>
        </w:rPr>
        <w:t>Achten</w:t>
      </w:r>
      <w:proofErr w:type="spellEnd"/>
      <w:r w:rsidRPr="00CB5246">
        <w:rPr>
          <w:rFonts w:ascii="Times New Roman" w:hAnsi="Times New Roman" w:cs="Times New Roman"/>
          <w:color w:val="000000" w:themeColor="text1"/>
          <w:lang w:val="en-US"/>
        </w:rPr>
        <w:t xml:space="preserve"> E, Goethals I. Structural and metabolic features of two different variants of multiple sclerosis: a PET/MRI study. J Neuroimaging.</w:t>
      </w:r>
      <w:r w:rsidRPr="00CB5246" w:rsidDel="00412BE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CB5246">
        <w:rPr>
          <w:rFonts w:ascii="Times New Roman" w:hAnsi="Times New Roman" w:cs="Times New Roman"/>
          <w:color w:val="000000" w:themeColor="text1"/>
          <w:lang w:val="en-US"/>
        </w:rPr>
        <w:t>2013;23(3):431-6.</w:t>
      </w: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Brandão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E, Melo-Pires M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Veira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C. Relapsing-remitting tumefactive demyelination. JAMA Neurol. 2014;71(3):366-7.</w:t>
      </w: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Cianfoni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A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Niku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S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Imbesi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SG. Metabolite findings in tumefactive demyelinating lesions utilizing short echo time proton magnetic resonance spectroscopy.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AJNR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Am J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Neuroradiol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872DFD" w:rsidDel="00EE79FA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872DFD">
        <w:rPr>
          <w:rFonts w:ascii="Times New Roman" w:hAnsi="Times New Roman" w:cs="Times New Roman"/>
          <w:color w:val="000000" w:themeColor="text1"/>
          <w:lang w:val="en-US"/>
        </w:rPr>
        <w:t>2007;28(2):272-7.</w:t>
      </w: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Conforti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R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Capasso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R, Galasso R, Cirillo M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Taglialatela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G, Galasso L. A challenging diagnosis of late-onset tumefactive multiple sclerosis associated to cervicodorsal syringomyelia: doubtful CT, MRI, and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bioptic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findings: Case report and literature review. Medicine (Baltimore).</w:t>
      </w:r>
      <w:r w:rsidRPr="00872DFD" w:rsidDel="00EE79FA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872DFD">
        <w:rPr>
          <w:rFonts w:ascii="Times New Roman" w:hAnsi="Times New Roman" w:cs="Times New Roman"/>
          <w:color w:val="000000" w:themeColor="text1"/>
          <w:lang w:val="en-US"/>
        </w:rPr>
        <w:t>2016;95(36</w:t>
      </w:r>
      <w:proofErr w:type="gramStart"/>
      <w:r w:rsidRPr="00872DFD">
        <w:rPr>
          <w:rFonts w:ascii="Times New Roman" w:hAnsi="Times New Roman" w:cs="Times New Roman"/>
          <w:color w:val="000000" w:themeColor="text1"/>
          <w:lang w:val="en-US"/>
        </w:rPr>
        <w:t>):e</w:t>
      </w:r>
      <w:proofErr w:type="gramEnd"/>
      <w:r w:rsidRPr="00872DFD">
        <w:rPr>
          <w:rFonts w:ascii="Times New Roman" w:hAnsi="Times New Roman" w:cs="Times New Roman"/>
          <w:color w:val="000000" w:themeColor="text1"/>
          <w:lang w:val="en-US"/>
        </w:rPr>
        <w:t>4585.</w:t>
      </w: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Cuoco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JA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Guilliams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EL, Rogers CM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Entwistle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JJ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Olasunkanmi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AL. Multicentric benign demyelinating pseudotumor: The great masquerade.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Neurohospitalist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>. 2020;10(4):326-8.</w:t>
      </w: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DiFrancesco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JC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Isimbaldi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G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Bedeschi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MF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Castellotti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B. Biopsy-proven multiple sclerosis in an adult patient with atypical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craniometaphyseal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dysplasia.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BMJ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Case Rep.</w:t>
      </w:r>
      <w:r w:rsidRPr="00872DFD" w:rsidDel="0021710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872DFD">
        <w:rPr>
          <w:rFonts w:ascii="Times New Roman" w:hAnsi="Times New Roman" w:cs="Times New Roman"/>
          <w:color w:val="000000" w:themeColor="text1"/>
          <w:lang w:val="en-US"/>
        </w:rPr>
        <w:t>2018;</w:t>
      </w:r>
      <w:proofErr w:type="gramStart"/>
      <w:r w:rsidRPr="00872DFD">
        <w:rPr>
          <w:rFonts w:ascii="Times New Roman" w:hAnsi="Times New Roman" w:cs="Times New Roman"/>
          <w:color w:val="000000" w:themeColor="text1"/>
          <w:lang w:val="en-US"/>
        </w:rPr>
        <w:t>2018:bcr</w:t>
      </w:r>
      <w:proofErr w:type="gramEnd"/>
      <w:r w:rsidRPr="00872DFD">
        <w:rPr>
          <w:rFonts w:ascii="Times New Roman" w:hAnsi="Times New Roman" w:cs="Times New Roman"/>
          <w:color w:val="000000" w:themeColor="text1"/>
          <w:lang w:val="en-US"/>
        </w:rPr>
        <w:t>2017223390.</w:t>
      </w: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Fan X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Mahta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A, De Jager PL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Kesari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S. Rituximab for tumefactive inflammatory demyelination: a case report.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Clin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Neurol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Neurosurg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872DFD" w:rsidDel="0021710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872DFD">
        <w:rPr>
          <w:rFonts w:ascii="Times New Roman" w:hAnsi="Times New Roman" w:cs="Times New Roman"/>
          <w:color w:val="000000" w:themeColor="text1"/>
          <w:lang w:val="en-US"/>
        </w:rPr>
        <w:t>2012;114(10):1326-8.</w:t>
      </w: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r w:rsidRPr="00872DFD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Di Pauli F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Höftberger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R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Reindl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M, Beer R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Rhomberg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P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Schanda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K,</w:t>
      </w:r>
      <w:r w:rsidRPr="00872DFD" w:rsidDel="0021710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et al. Fulminant demyelinating encephalomyelitis: Insights from antibody studies and neuropathology.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Neurol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Neuroimmunol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Neuroinflamm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>. 2015;2(6</w:t>
      </w:r>
      <w:proofErr w:type="gramStart"/>
      <w:r w:rsidRPr="00872DFD">
        <w:rPr>
          <w:rFonts w:ascii="Times New Roman" w:hAnsi="Times New Roman" w:cs="Times New Roman"/>
          <w:color w:val="000000" w:themeColor="text1"/>
          <w:lang w:val="en-US"/>
        </w:rPr>
        <w:t>):e</w:t>
      </w:r>
      <w:proofErr w:type="gram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175. </w:t>
      </w: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Gnanapavan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S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Jaunmuktane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Z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Baruteau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KP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Gnanasambandam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S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Schmierer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K. A rare presentation of atypical demyelination: tumefactive multiple sclerosis causing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Gerstmann’s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syndrome. BMC Neurol.</w:t>
      </w:r>
      <w:r w:rsidRPr="00872DFD" w:rsidDel="002D151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gramStart"/>
      <w:r w:rsidRPr="00872DFD">
        <w:rPr>
          <w:rFonts w:ascii="Times New Roman" w:hAnsi="Times New Roman" w:cs="Times New Roman"/>
          <w:color w:val="000000" w:themeColor="text1"/>
          <w:lang w:val="en-US"/>
        </w:rPr>
        <w:t>2014;14:68</w:t>
      </w:r>
      <w:proofErr w:type="gramEnd"/>
      <w:r w:rsidRPr="00872DFD">
        <w:rPr>
          <w:rFonts w:ascii="Times New Roman" w:hAnsi="Times New Roman" w:cs="Times New Roman"/>
          <w:color w:val="000000" w:themeColor="text1"/>
          <w:lang w:val="en-US"/>
        </w:rPr>
        <w:t>.</w:t>
      </w: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Gupta K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Vasishta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RK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, Kharbanda PS, Vyas S, Prabhakar, S. Marburg’s disease: a diagnostic dilemma.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Neurol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Sci.</w:t>
      </w:r>
      <w:r w:rsidRPr="00872DFD" w:rsidDel="002D151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872DFD">
        <w:rPr>
          <w:rFonts w:ascii="Times New Roman" w:hAnsi="Times New Roman" w:cs="Times New Roman"/>
          <w:color w:val="000000" w:themeColor="text1"/>
          <w:lang w:val="en-US"/>
        </w:rPr>
        <w:t>2011;32(6):1195-201.</w:t>
      </w: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Villarreal JV, Abraham MJ, Acevedo JAG, Rai PK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Thottempudi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N, Fang X, et al. Tumefactive multiple sclerosis (TMS): A case series of this challenging variant of MS.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Mult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Scler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Relat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Disord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proofErr w:type="gramStart"/>
      <w:r w:rsidRPr="00872DFD">
        <w:rPr>
          <w:rFonts w:ascii="Times New Roman" w:hAnsi="Times New Roman" w:cs="Times New Roman"/>
          <w:color w:val="000000" w:themeColor="text1"/>
          <w:lang w:val="en-US"/>
        </w:rPr>
        <w:t>2021;48:102699</w:t>
      </w:r>
      <w:proofErr w:type="gramEnd"/>
      <w:r w:rsidRPr="00872DFD">
        <w:rPr>
          <w:rFonts w:ascii="Times New Roman" w:hAnsi="Times New Roman" w:cs="Times New Roman"/>
          <w:color w:val="000000" w:themeColor="text1"/>
          <w:lang w:val="en-US"/>
        </w:rPr>
        <w:t>.</w:t>
      </w:r>
    </w:p>
    <w:p w:rsidR="00A13CAA" w:rsidRPr="00872DFD" w:rsidRDefault="00A13CAA" w:rsidP="00A13CAA">
      <w:pPr>
        <w:pStyle w:val="EndNoteBibliography"/>
        <w:spacing w:line="360" w:lineRule="auto"/>
        <w:ind w:hanging="426"/>
        <w:rPr>
          <w:rFonts w:ascii="Times New Roman" w:hAnsi="Times New Roman" w:cs="Times New Roman"/>
          <w:szCs w:val="24"/>
        </w:rPr>
      </w:pPr>
      <w:proofErr w:type="spellStart"/>
      <w:r w:rsidRPr="00872DFD">
        <w:rPr>
          <w:rFonts w:ascii="Times New Roman" w:hAnsi="Times New Roman" w:cs="Times New Roman"/>
          <w:color w:val="000000" w:themeColor="text1"/>
        </w:rPr>
        <w:t>Katsuse</w:t>
      </w:r>
      <w:proofErr w:type="spellEnd"/>
      <w:r w:rsidRPr="00872DFD">
        <w:rPr>
          <w:rFonts w:ascii="Times New Roman" w:hAnsi="Times New Roman" w:cs="Times New Roman"/>
          <w:color w:val="000000" w:themeColor="text1"/>
        </w:rPr>
        <w:t xml:space="preserve"> K, </w:t>
      </w:r>
      <w:proofErr w:type="spellStart"/>
      <w:r w:rsidRPr="00872DFD">
        <w:rPr>
          <w:rFonts w:ascii="Times New Roman" w:hAnsi="Times New Roman" w:cs="Times New Roman"/>
          <w:color w:val="000000" w:themeColor="text1"/>
        </w:rPr>
        <w:t>Kurihara</w:t>
      </w:r>
      <w:proofErr w:type="spellEnd"/>
      <w:r w:rsidRPr="00872DFD">
        <w:rPr>
          <w:rFonts w:ascii="Times New Roman" w:hAnsi="Times New Roman" w:cs="Times New Roman"/>
          <w:color w:val="000000" w:themeColor="text1"/>
        </w:rPr>
        <w:t xml:space="preserve"> M, Sugiyama Y, Kodama S, Takahashi M, </w:t>
      </w:r>
      <w:proofErr w:type="spellStart"/>
      <w:r w:rsidRPr="00872DFD">
        <w:rPr>
          <w:rFonts w:ascii="Times New Roman" w:hAnsi="Times New Roman" w:cs="Times New Roman"/>
          <w:color w:val="000000" w:themeColor="text1"/>
        </w:rPr>
        <w:t>Momose</w:t>
      </w:r>
      <w:proofErr w:type="spellEnd"/>
      <w:r w:rsidRPr="00872DFD">
        <w:rPr>
          <w:rFonts w:ascii="Times New Roman" w:hAnsi="Times New Roman" w:cs="Times New Roman"/>
          <w:color w:val="000000" w:themeColor="text1"/>
        </w:rPr>
        <w:t xml:space="preserve"> T,</w:t>
      </w:r>
      <w:r w:rsidRPr="00872DFD" w:rsidDel="002D1518">
        <w:rPr>
          <w:rFonts w:ascii="Times New Roman" w:hAnsi="Times New Roman" w:cs="Times New Roman"/>
          <w:color w:val="000000" w:themeColor="text1"/>
        </w:rPr>
        <w:t xml:space="preserve"> </w:t>
      </w:r>
      <w:r w:rsidRPr="00872DFD">
        <w:rPr>
          <w:rFonts w:ascii="Times New Roman" w:hAnsi="Times New Roman" w:cs="Times New Roman"/>
          <w:color w:val="000000" w:themeColor="text1"/>
        </w:rPr>
        <w:t xml:space="preserve">et al. Aphasic status epilepticus preceding tumefactive left hemisphere lesion in anti-MOG antibody associated disease </w:t>
      </w:r>
      <w:proofErr w:type="spellStart"/>
      <w:r w:rsidRPr="00872DFD">
        <w:rPr>
          <w:rFonts w:ascii="Times New Roman" w:hAnsi="Times New Roman" w:cs="Times New Roman"/>
          <w:color w:val="000000" w:themeColor="text1"/>
        </w:rPr>
        <w:t>Mult</w:t>
      </w:r>
      <w:proofErr w:type="spellEnd"/>
      <w:r w:rsidRPr="00872DF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72DFD">
        <w:rPr>
          <w:rFonts w:ascii="Times New Roman" w:hAnsi="Times New Roman" w:cs="Times New Roman"/>
          <w:color w:val="000000" w:themeColor="text1"/>
        </w:rPr>
        <w:t>Scler</w:t>
      </w:r>
      <w:proofErr w:type="spellEnd"/>
      <w:r w:rsidRPr="00872DF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72DFD">
        <w:rPr>
          <w:rFonts w:ascii="Times New Roman" w:hAnsi="Times New Roman" w:cs="Times New Roman"/>
          <w:color w:val="000000" w:themeColor="text1"/>
        </w:rPr>
        <w:t>Relat</w:t>
      </w:r>
      <w:proofErr w:type="spellEnd"/>
      <w:r w:rsidRPr="00872DF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72DFD">
        <w:rPr>
          <w:rFonts w:ascii="Times New Roman" w:hAnsi="Times New Roman" w:cs="Times New Roman"/>
          <w:color w:val="000000" w:themeColor="text1"/>
        </w:rPr>
        <w:t>Disord</w:t>
      </w:r>
      <w:proofErr w:type="spellEnd"/>
      <w:r w:rsidRPr="00872DFD">
        <w:rPr>
          <w:rFonts w:ascii="Times New Roman" w:hAnsi="Times New Roman" w:cs="Times New Roman"/>
          <w:color w:val="000000" w:themeColor="text1"/>
        </w:rPr>
        <w:t xml:space="preserve">. </w:t>
      </w:r>
      <w:proofErr w:type="gramStart"/>
      <w:r w:rsidRPr="00872DFD">
        <w:rPr>
          <w:rFonts w:ascii="Times New Roman" w:hAnsi="Times New Roman" w:cs="Times New Roman"/>
          <w:color w:val="000000" w:themeColor="text1"/>
        </w:rPr>
        <w:t>2019;27:91</w:t>
      </w:r>
      <w:proofErr w:type="gramEnd"/>
      <w:r w:rsidRPr="00872DFD">
        <w:rPr>
          <w:rFonts w:ascii="Times New Roman" w:hAnsi="Times New Roman" w:cs="Times New Roman"/>
          <w:color w:val="000000" w:themeColor="text1"/>
        </w:rPr>
        <w:t>-4.</w:t>
      </w: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Kearney H, Price T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Cryan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J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Beausang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A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Looby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S, Brett FM., et al. Acute multiple sclerosis lesion pathology does not predict subsequent clinical course—a biopsy study.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Ir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J Med Sci.</w:t>
      </w:r>
      <w:r w:rsidRPr="00872DFD" w:rsidDel="002D151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872DFD">
        <w:rPr>
          <w:rFonts w:ascii="Times New Roman" w:hAnsi="Times New Roman" w:cs="Times New Roman"/>
          <w:color w:val="000000" w:themeColor="text1"/>
          <w:lang w:val="en-US"/>
        </w:rPr>
        <w:t>2019;188(4):1427-34.</w:t>
      </w: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Kimura N, Kumamoto T, Hanaoka T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Hasama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Y, Nakamura K, Okazaki, T.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Monofocal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large inflammatory demyelinating lesion, mimicking brain glioma.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Clin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Neurol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Neurosurg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872DFD" w:rsidDel="00A8256B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872DFD">
        <w:rPr>
          <w:rFonts w:ascii="Times New Roman" w:hAnsi="Times New Roman" w:cs="Times New Roman"/>
          <w:color w:val="000000" w:themeColor="text1"/>
          <w:lang w:val="en-US"/>
        </w:rPr>
        <w:t>2009;111(3):296-9.</w:t>
      </w: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Kiriyama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T, Kataoka H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Taoka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T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Tonomura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Y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Terashima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M, Morikawa M, et al. Characteristic neuroimaging in patients with tumefactive demyelinating lesions exceeding 30 mm. J Neuroimaging.</w:t>
      </w:r>
      <w:r w:rsidRPr="00872DFD" w:rsidDel="00A8256B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872DFD">
        <w:rPr>
          <w:rFonts w:ascii="Times New Roman" w:hAnsi="Times New Roman" w:cs="Times New Roman"/>
          <w:color w:val="000000" w:themeColor="text1"/>
          <w:lang w:val="en-US"/>
        </w:rPr>
        <w:t>2011;21(2</w:t>
      </w:r>
      <w:proofErr w:type="gramStart"/>
      <w:r w:rsidRPr="00872DFD">
        <w:rPr>
          <w:rFonts w:ascii="Times New Roman" w:hAnsi="Times New Roman" w:cs="Times New Roman"/>
          <w:color w:val="000000" w:themeColor="text1"/>
          <w:lang w:val="en-US"/>
        </w:rPr>
        <w:t>):e</w:t>
      </w:r>
      <w:proofErr w:type="gramEnd"/>
      <w:r w:rsidRPr="00872DFD">
        <w:rPr>
          <w:rFonts w:ascii="Times New Roman" w:hAnsi="Times New Roman" w:cs="Times New Roman"/>
          <w:color w:val="000000" w:themeColor="text1"/>
          <w:lang w:val="en-US"/>
        </w:rPr>
        <w:t>69-77.</w:t>
      </w: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Krivickas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LS, Hochberg FH, Freeman S. Chronic inflammatory demyelinating polyradiculoneuropathy with tumefactive central demyelination. Muscle Nerve. 2006;33(2):283-8.</w:t>
      </w: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0830DA">
        <w:rPr>
          <w:rFonts w:ascii="Times New Roman" w:hAnsi="Times New Roman" w:cs="Times New Roman"/>
          <w:color w:val="000000" w:themeColor="text1"/>
          <w:lang w:val="en-US"/>
        </w:rPr>
        <w:t>Kuan</w:t>
      </w:r>
      <w:proofErr w:type="spellEnd"/>
      <w:r w:rsidRPr="000830DA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0830DA">
        <w:rPr>
          <w:rFonts w:ascii="Times New Roman" w:hAnsi="Times New Roman" w:cs="Times New Roman"/>
          <w:color w:val="000000" w:themeColor="text1"/>
          <w:lang w:val="en-US"/>
        </w:rPr>
        <w:t>YC</w:t>
      </w:r>
      <w:proofErr w:type="spellEnd"/>
      <w:r w:rsidRPr="000830DA">
        <w:rPr>
          <w:rFonts w:ascii="Times New Roman" w:hAnsi="Times New Roman" w:cs="Times New Roman"/>
          <w:color w:val="000000" w:themeColor="text1"/>
          <w:lang w:val="en-US"/>
        </w:rPr>
        <w:t xml:space="preserve">, Wang KC, Yuan </w:t>
      </w:r>
      <w:proofErr w:type="spellStart"/>
      <w:r w:rsidRPr="000830DA">
        <w:rPr>
          <w:rFonts w:ascii="Times New Roman" w:hAnsi="Times New Roman" w:cs="Times New Roman"/>
          <w:color w:val="000000" w:themeColor="text1"/>
          <w:lang w:val="en-US"/>
        </w:rPr>
        <w:t>WH</w:t>
      </w:r>
      <w:proofErr w:type="spellEnd"/>
      <w:r w:rsidRPr="000830DA">
        <w:rPr>
          <w:rFonts w:ascii="Times New Roman" w:hAnsi="Times New Roman" w:cs="Times New Roman"/>
          <w:color w:val="000000" w:themeColor="text1"/>
          <w:lang w:val="en-US"/>
        </w:rPr>
        <w:t xml:space="preserve">, Tsai CP. Tumefactive multiple sclerosis in Taiwan. </w:t>
      </w:r>
      <w:proofErr w:type="spellStart"/>
      <w:r w:rsidRPr="000830DA">
        <w:rPr>
          <w:rFonts w:ascii="Times New Roman" w:hAnsi="Times New Roman" w:cs="Times New Roman"/>
          <w:color w:val="000000" w:themeColor="text1"/>
          <w:lang w:val="en-US"/>
        </w:rPr>
        <w:t>PLoS</w:t>
      </w:r>
      <w:proofErr w:type="spellEnd"/>
      <w:r w:rsidRPr="000830DA">
        <w:rPr>
          <w:rFonts w:ascii="Times New Roman" w:hAnsi="Times New Roman" w:cs="Times New Roman"/>
          <w:color w:val="000000" w:themeColor="text1"/>
          <w:lang w:val="en-US"/>
        </w:rPr>
        <w:t xml:space="preserve"> One.</w:t>
      </w:r>
      <w:r w:rsidRPr="000830DA" w:rsidDel="00412BE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0830DA">
        <w:rPr>
          <w:rFonts w:ascii="Times New Roman" w:hAnsi="Times New Roman" w:cs="Times New Roman"/>
          <w:color w:val="000000" w:themeColor="text1"/>
          <w:lang w:val="en-US"/>
        </w:rPr>
        <w:t>2013;8(7</w:t>
      </w:r>
      <w:proofErr w:type="gramStart"/>
      <w:r w:rsidRPr="000830DA">
        <w:rPr>
          <w:rFonts w:ascii="Times New Roman" w:hAnsi="Times New Roman" w:cs="Times New Roman"/>
          <w:color w:val="000000" w:themeColor="text1"/>
          <w:lang w:val="en-US"/>
        </w:rPr>
        <w:t>):e</w:t>
      </w:r>
      <w:proofErr w:type="gramEnd"/>
      <w:r w:rsidRPr="000830DA">
        <w:rPr>
          <w:rFonts w:ascii="Times New Roman" w:hAnsi="Times New Roman" w:cs="Times New Roman"/>
          <w:color w:val="000000" w:themeColor="text1"/>
          <w:lang w:val="en-US"/>
        </w:rPr>
        <w:t>69919.</w:t>
      </w: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Letournel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F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Cassereau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J, Scherer-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Gagou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C, Bernard I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Mercat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A, Gray F, et al. An autopsy case of acute multiple sclerosis (Marburg's type) during pregnancy.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Clin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Neurol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Neurosurg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>. 2008;110(5):514-7.</w:t>
      </w:r>
    </w:p>
    <w:p w:rsidR="00A13CAA" w:rsidRPr="00872DFD" w:rsidRDefault="00A13CAA" w:rsidP="00A13CAA">
      <w:pPr>
        <w:pStyle w:val="EndNoteBibliography"/>
        <w:spacing w:line="360" w:lineRule="auto"/>
        <w:ind w:hanging="426"/>
        <w:rPr>
          <w:rFonts w:ascii="Times New Roman" w:hAnsi="Times New Roman" w:cs="Times New Roman"/>
          <w:szCs w:val="24"/>
        </w:rPr>
      </w:pPr>
      <w:r w:rsidRPr="00872DFD">
        <w:rPr>
          <w:rFonts w:ascii="Times New Roman" w:hAnsi="Times New Roman" w:cs="Times New Roman"/>
          <w:color w:val="000000" w:themeColor="text1"/>
        </w:rPr>
        <w:t xml:space="preserve">Lin M, Reid P, </w:t>
      </w:r>
      <w:proofErr w:type="spellStart"/>
      <w:r w:rsidRPr="00872DFD">
        <w:rPr>
          <w:rFonts w:ascii="Times New Roman" w:hAnsi="Times New Roman" w:cs="Times New Roman"/>
          <w:color w:val="000000" w:themeColor="text1"/>
        </w:rPr>
        <w:t>Bakhsheshian</w:t>
      </w:r>
      <w:proofErr w:type="spellEnd"/>
      <w:r w:rsidRPr="00872DFD">
        <w:rPr>
          <w:rFonts w:ascii="Times New Roman" w:hAnsi="Times New Roman" w:cs="Times New Roman"/>
          <w:color w:val="000000" w:themeColor="text1"/>
        </w:rPr>
        <w:t xml:space="preserve"> J. Tumefactive multiple sclerosis masquerading as </w:t>
      </w:r>
      <w:proofErr w:type="gramStart"/>
      <w:r w:rsidRPr="00872DFD">
        <w:rPr>
          <w:rFonts w:ascii="Times New Roman" w:hAnsi="Times New Roman" w:cs="Times New Roman"/>
          <w:color w:val="000000" w:themeColor="text1"/>
        </w:rPr>
        <w:t>high grade</w:t>
      </w:r>
      <w:proofErr w:type="gramEnd"/>
      <w:r w:rsidRPr="00872DFD">
        <w:rPr>
          <w:rFonts w:ascii="Times New Roman" w:hAnsi="Times New Roman" w:cs="Times New Roman"/>
          <w:color w:val="000000" w:themeColor="text1"/>
        </w:rPr>
        <w:t xml:space="preserve"> glioma. World </w:t>
      </w:r>
      <w:proofErr w:type="spellStart"/>
      <w:r w:rsidRPr="00872DFD">
        <w:rPr>
          <w:rFonts w:ascii="Times New Roman" w:hAnsi="Times New Roman" w:cs="Times New Roman"/>
          <w:color w:val="000000" w:themeColor="text1"/>
        </w:rPr>
        <w:t>Neurosurg</w:t>
      </w:r>
      <w:proofErr w:type="spellEnd"/>
      <w:r w:rsidRPr="00872DFD">
        <w:rPr>
          <w:rFonts w:ascii="Times New Roman" w:hAnsi="Times New Roman" w:cs="Times New Roman"/>
          <w:color w:val="000000" w:themeColor="text1"/>
        </w:rPr>
        <w:t xml:space="preserve">. </w:t>
      </w:r>
      <w:proofErr w:type="gramStart"/>
      <w:r w:rsidRPr="00872DFD">
        <w:rPr>
          <w:rFonts w:ascii="Times New Roman" w:hAnsi="Times New Roman" w:cs="Times New Roman"/>
          <w:color w:val="000000" w:themeColor="text1"/>
        </w:rPr>
        <w:t>2018;112:37</w:t>
      </w:r>
      <w:proofErr w:type="gramEnd"/>
      <w:r w:rsidRPr="00872DFD">
        <w:rPr>
          <w:rFonts w:ascii="Times New Roman" w:hAnsi="Times New Roman" w:cs="Times New Roman"/>
          <w:color w:val="000000" w:themeColor="text1"/>
        </w:rPr>
        <w:t>-8.</w:t>
      </w: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r w:rsidRPr="00872DFD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Ludwig A, Duvall J, Peterson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JE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, Hakimi R. Marburg’s variant of multiple sclerosis with extensive brain lesions: An autopsy case report.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Int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J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Neurol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Neurother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>. 2015;2(1):027.</w:t>
      </w: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Maia C, Novo A, Sousa M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Brás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P, Brito O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Rebelo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O, et al. Tumefactive demyelinating lesions spectrum disorders and the potential role of contemporary disease modifying treatments: a case report.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Mult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Scler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Relat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Disord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proofErr w:type="gramStart"/>
      <w:r w:rsidRPr="00872DFD">
        <w:rPr>
          <w:rFonts w:ascii="Times New Roman" w:hAnsi="Times New Roman" w:cs="Times New Roman"/>
          <w:color w:val="000000" w:themeColor="text1"/>
          <w:lang w:val="en-US"/>
        </w:rPr>
        <w:t>2021;47:102669</w:t>
      </w:r>
      <w:proofErr w:type="gramEnd"/>
      <w:r w:rsidRPr="00872DFD">
        <w:rPr>
          <w:rFonts w:ascii="Times New Roman" w:hAnsi="Times New Roman" w:cs="Times New Roman"/>
          <w:color w:val="000000" w:themeColor="text1"/>
          <w:lang w:val="en-US"/>
        </w:rPr>
        <w:t>.</w:t>
      </w: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Malhotra HS, Jain KK, Agarwal A, Singh MK, Yadav SK, Husain M, et al. Characterization of tumefactive demyelinating lesions using MR imaging and in-vivo proton MR spectroscopy.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Mult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Scler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872DFD" w:rsidDel="00A73A3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872DFD">
        <w:rPr>
          <w:rFonts w:ascii="Times New Roman" w:hAnsi="Times New Roman" w:cs="Times New Roman"/>
          <w:color w:val="000000" w:themeColor="text1"/>
          <w:lang w:val="en-US"/>
        </w:rPr>
        <w:t>2009;15(2):193-203.</w:t>
      </w: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Mandrioli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J, Ficarra G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Callari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G, Sola P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Merelli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E.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Monofocal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acute large demyelinating lesion mimicking brain glioma.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Neurol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Sci.</w:t>
      </w:r>
      <w:r w:rsidRPr="00872DFD" w:rsidDel="00A73A3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2004;25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Suppl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gramStart"/>
      <w:r w:rsidRPr="00872DFD">
        <w:rPr>
          <w:rFonts w:ascii="Times New Roman" w:hAnsi="Times New Roman" w:cs="Times New Roman"/>
          <w:color w:val="000000" w:themeColor="text1"/>
          <w:lang w:val="en-US"/>
        </w:rPr>
        <w:t>4:s</w:t>
      </w:r>
      <w:proofErr w:type="gramEnd"/>
      <w:r w:rsidRPr="00872DFD">
        <w:rPr>
          <w:rFonts w:ascii="Times New Roman" w:hAnsi="Times New Roman" w:cs="Times New Roman"/>
          <w:color w:val="000000" w:themeColor="text1"/>
          <w:lang w:val="en-US"/>
        </w:rPr>
        <w:t>386-8.</w:t>
      </w: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de Medeiros FC, de Albuquerque LA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Pittella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JE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, de Souza RB, Gomes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Neto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AP, Christo PP. Open-ring enhancement in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pseudotumoral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multiple sclerosis: important radiological aspect. Case reports in neurological medicine, 2014, 2014.</w:t>
      </w: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Miyamoto N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Kagohashi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M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Nishioka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K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Fujishima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K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Kitada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T, Tomita Y, et al. An autopsy case of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Schilder's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variant of multiple sclerosis (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Schilder's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disease).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Eur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Neurol. 2006;55(2):103-7.</w:t>
      </w: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Nagappa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M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Taly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AB, Sinha S, Bharath RD, Mahadevan A, Bindu PS, et al. Tumefactive demyelination: clinical, imaging and follow</w:t>
      </w:r>
      <w:r w:rsidRPr="00872DFD">
        <w:rPr>
          <w:rFonts w:ascii="Cambria Math" w:hAnsi="Cambria Math" w:cs="Cambria Math"/>
          <w:color w:val="000000" w:themeColor="text1"/>
          <w:lang w:val="en-US"/>
        </w:rPr>
        <w:t>‐</w:t>
      </w:r>
      <w:r w:rsidRPr="00872DFD">
        <w:rPr>
          <w:rFonts w:ascii="Times New Roman" w:hAnsi="Times New Roman" w:cs="Times New Roman"/>
          <w:color w:val="000000" w:themeColor="text1"/>
          <w:lang w:val="en-US"/>
        </w:rPr>
        <w:t>up observations in thirty</w:t>
      </w:r>
      <w:r w:rsidRPr="00872DFD">
        <w:rPr>
          <w:rFonts w:ascii="Cambria Math" w:hAnsi="Cambria Math" w:cs="Cambria Math"/>
          <w:color w:val="000000" w:themeColor="text1"/>
          <w:lang w:val="en-US"/>
        </w:rPr>
        <w:t>‐</w:t>
      </w:r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nine patients. Acta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Neurol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Scand.</w:t>
      </w:r>
      <w:r w:rsidRPr="00872DFD" w:rsidDel="00DD3EB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872DFD">
        <w:rPr>
          <w:rFonts w:ascii="Times New Roman" w:hAnsi="Times New Roman" w:cs="Times New Roman"/>
          <w:color w:val="000000" w:themeColor="text1"/>
          <w:lang w:val="en-US"/>
        </w:rPr>
        <w:t>2013;128(1):39-47.</w:t>
      </w: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Nakamura M, Endo M, Murakami K, Konno H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Fujihara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K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Itoyama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Y. An autopsied case of neuromyelitis optica with a large cavitary cerebral lesion.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Mult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Scler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J. 2005;11(6):735-8.</w:t>
      </w: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Nakamura M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Itani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K, Miyake K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Kunieda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T, Kaneko S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Kusaka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H. Natalizumab is effective for the treatment of relapsing-remitting tumefactive multiple sclerosis. Intern Med. 2017;56(2):211-4.</w:t>
      </w: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Nunes JC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Radbruch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H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Walz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R, Lin K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Stenzel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W, Prokop S, et al. The most fulminant course of the Marburg variant of multiple sclerosis—autopsy findings.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Mult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Scler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872DFD" w:rsidDel="00F763E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872DFD">
        <w:rPr>
          <w:rFonts w:ascii="Times New Roman" w:hAnsi="Times New Roman" w:cs="Times New Roman"/>
          <w:color w:val="000000" w:themeColor="text1"/>
          <w:lang w:val="en-US"/>
        </w:rPr>
        <w:t>2015;21(4):485-7.</w:t>
      </w: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Ogura H, Fujioka S, Mishima T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Tsugawa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J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Fukae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J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Tsuboi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Y, et al. Comparison of pathology in MS and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NMO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with tumefactive demyelinating lesions. J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Neurol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Sci. </w:t>
      </w:r>
      <w:proofErr w:type="gramStart"/>
      <w:r w:rsidRPr="00872DFD">
        <w:rPr>
          <w:rFonts w:ascii="Times New Roman" w:hAnsi="Times New Roman" w:cs="Times New Roman"/>
          <w:color w:val="000000" w:themeColor="text1"/>
          <w:lang w:val="en-US"/>
        </w:rPr>
        <w:t>2017;381:792</w:t>
      </w:r>
      <w:proofErr w:type="gramEnd"/>
      <w:r w:rsidRPr="00872DFD">
        <w:rPr>
          <w:rFonts w:ascii="Times New Roman" w:hAnsi="Times New Roman" w:cs="Times New Roman"/>
          <w:color w:val="000000" w:themeColor="text1"/>
          <w:lang w:val="en-US"/>
        </w:rPr>
        <w:t>.</w:t>
      </w: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Omerhodžić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I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Džurlić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A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Lisica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D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Mahmutbegović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N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Nikšić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M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Bilalović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N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Suljić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E. Relapsing Tumefactive demyelination: A case report. Acta Med Acad.</w:t>
      </w:r>
      <w:r w:rsidRPr="00872DFD" w:rsidDel="0096737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872DFD">
        <w:rPr>
          <w:rFonts w:ascii="Times New Roman" w:hAnsi="Times New Roman" w:cs="Times New Roman"/>
          <w:color w:val="000000" w:themeColor="text1"/>
          <w:lang w:val="en-US"/>
        </w:rPr>
        <w:t>2018;47(2):193-8.</w:t>
      </w: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Oreja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>-Guevara C, Gómez-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Pinedo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U, García-López J, Sánchez-Sánchez R, Valverde-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Moyano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R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Rabano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-Gutierrez A, et al. Inhibition of neurogenesis in a case of Marburg variant multiple sclerosis.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Mult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Scler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Relat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Disord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872DFD" w:rsidDel="0096737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gramStart"/>
      <w:r w:rsidRPr="00872DFD">
        <w:rPr>
          <w:rFonts w:ascii="Times New Roman" w:hAnsi="Times New Roman" w:cs="Times New Roman"/>
          <w:color w:val="000000" w:themeColor="text1"/>
          <w:lang w:val="en-US"/>
        </w:rPr>
        <w:t>2017;18:71</w:t>
      </w:r>
      <w:proofErr w:type="gramEnd"/>
      <w:r w:rsidRPr="00872DFD">
        <w:rPr>
          <w:rFonts w:ascii="Times New Roman" w:hAnsi="Times New Roman" w:cs="Times New Roman"/>
          <w:color w:val="000000" w:themeColor="text1"/>
          <w:lang w:val="en-US"/>
        </w:rPr>
        <w:t>-6.</w:t>
      </w: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r w:rsidRPr="00872DFD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Ramos AB, Peters CW, Landry-Wegener B, Cannizzaro LA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Lovera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J. A case of neuromyelitis optica spectrum disorder presenting with undiagnosed Sjogren's syndrome and a single, atypical tumefactive lesion: A clinical conundrum. J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Neurol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Sci.</w:t>
      </w:r>
      <w:r w:rsidRPr="00872DFD" w:rsidDel="0096737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gramStart"/>
      <w:r w:rsidRPr="00872DFD">
        <w:rPr>
          <w:rFonts w:ascii="Times New Roman" w:hAnsi="Times New Roman" w:cs="Times New Roman"/>
          <w:color w:val="000000" w:themeColor="text1"/>
          <w:lang w:val="en-US"/>
        </w:rPr>
        <w:t>2017;383:216</w:t>
      </w:r>
      <w:proofErr w:type="gramEnd"/>
      <w:r w:rsidRPr="00872DFD">
        <w:rPr>
          <w:rFonts w:ascii="Times New Roman" w:hAnsi="Times New Roman" w:cs="Times New Roman"/>
          <w:color w:val="000000" w:themeColor="text1"/>
          <w:lang w:val="en-US"/>
        </w:rPr>
        <w:t>-8.</w:t>
      </w: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Salunke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P, Aggarwal A, Gupta K, Agrawal P, Ahuja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CK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Vasishta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RK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. Large demyelinating lesions: A neurosurgical perspective. Br J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Neurosurg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>. 2012;26(4):490-8.</w:t>
      </w: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Sánchez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JJG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, Nora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JE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, de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Notaris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M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Arboix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JR, García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CGA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, Rodríguez EF. A case of malignant monophasic multiple sclerosis (Marburg's disease type) successfully treated with decompressive hemicraniectomy. J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Neurol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Neurosurg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Psychiatry.</w:t>
      </w:r>
      <w:r w:rsidRPr="00872DFD" w:rsidDel="0096737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872DFD">
        <w:rPr>
          <w:rFonts w:ascii="Times New Roman" w:hAnsi="Times New Roman" w:cs="Times New Roman"/>
          <w:color w:val="000000" w:themeColor="text1"/>
          <w:lang w:val="en-US"/>
        </w:rPr>
        <w:t>2010;81(9):1056-7.</w:t>
      </w: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Sempere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AP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Feliu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-Rey E, Sanchez-Perez R, Nieto-Navarro J. Rituximab for tumefactive demyelination refractory to corticosteroids and plasma exchange. J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Neurol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Neurosurg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Psychiatry.</w:t>
      </w:r>
      <w:r w:rsidRPr="00872DFD" w:rsidDel="0096737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872DFD">
        <w:rPr>
          <w:rFonts w:ascii="Times New Roman" w:hAnsi="Times New Roman" w:cs="Times New Roman"/>
          <w:color w:val="000000" w:themeColor="text1"/>
          <w:lang w:val="en-US"/>
        </w:rPr>
        <w:t>2013;84(12):1338-9.</w:t>
      </w: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Siffrin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V, Müller-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Forell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W, von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Pein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H, Zipp F. How to treat tumefactive demyelinating disease?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Mult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Scler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>. 2014;20(5):631-3.</w:t>
      </w: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Siri A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Carra-Dalliere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C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Ayrignac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X, Pelletier J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Audoin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B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Pittion-Vouyovitch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S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Labauge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P. Isolated tumefactive demyelinating lesions: diagnosis and long-term evolution of 16 patients in a multicentric study. J Neurol.</w:t>
      </w:r>
      <w:r w:rsidRPr="00872DFD" w:rsidDel="00CC64E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872DFD">
        <w:rPr>
          <w:rFonts w:ascii="Times New Roman" w:hAnsi="Times New Roman" w:cs="Times New Roman"/>
          <w:color w:val="000000" w:themeColor="text1"/>
          <w:lang w:val="en-US"/>
        </w:rPr>
        <w:t>2015;262(7):1637-45.</w:t>
      </w: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Štourač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P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Kolčava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J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Keřkovský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M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Kopřivová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T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Křen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L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Bednařík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J. Progressive tumefactive demyelination as the only result of extensive diagnostic work-up: A case report. Front Neurol.</w:t>
      </w:r>
      <w:r w:rsidRPr="00872DFD" w:rsidDel="00CC64E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872DFD">
        <w:rPr>
          <w:rFonts w:ascii="Times New Roman" w:hAnsi="Times New Roman" w:cs="Times New Roman"/>
          <w:color w:val="000000" w:themeColor="text1"/>
          <w:lang w:val="en-US"/>
        </w:rPr>
        <w:t>2021;12:</w:t>
      </w:r>
      <w:r w:rsidRPr="00872DFD">
        <w:rPr>
          <w:lang w:val="en-US"/>
        </w:rPr>
        <w:t xml:space="preserve"> </w:t>
      </w:r>
      <w:r w:rsidRPr="00872DFD">
        <w:rPr>
          <w:rFonts w:ascii="Times New Roman" w:hAnsi="Times New Roman" w:cs="Times New Roman"/>
          <w:color w:val="000000" w:themeColor="text1"/>
          <w:lang w:val="en-US"/>
        </w:rPr>
        <w:t>701663.</w:t>
      </w: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Suzuki M, Kawasaki H, Masaki K, Suzuki SO, Terada T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Tsuchida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T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Miyajima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H. An autopsy case of the Marburg variant of multiple sclerosis (acute multiple sclerosis). Intern Med. 2013;52(16):1825-32.</w:t>
      </w: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Uehara T, Beck G, Baba K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Mihara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M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Okuno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T, Sumi H, Mochizuki H. Tumefactive brain lesion with rapid cavity formation associated with anti-aquaporin-4 antibody.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Neurol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Neuroimmunol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Neuroinflamm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872DFD" w:rsidDel="00CC64E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872DFD">
        <w:rPr>
          <w:rFonts w:ascii="Times New Roman" w:hAnsi="Times New Roman" w:cs="Times New Roman"/>
          <w:color w:val="000000" w:themeColor="text1"/>
          <w:lang w:val="en-US"/>
        </w:rPr>
        <w:t>2016;3(3):</w:t>
      </w:r>
      <w:r w:rsidRPr="00872DFD">
        <w:rPr>
          <w:lang w:val="en-US"/>
        </w:rPr>
        <w:t xml:space="preserve"> </w:t>
      </w:r>
      <w:r w:rsidRPr="00872DFD">
        <w:rPr>
          <w:rFonts w:ascii="Times New Roman" w:hAnsi="Times New Roman" w:cs="Times New Roman"/>
          <w:color w:val="000000" w:themeColor="text1"/>
          <w:lang w:val="en-US"/>
        </w:rPr>
        <w:t>e230.</w:t>
      </w: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Uematsu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Y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Fukai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J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Okita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R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Owai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Y, Fujita K, Tanaka Y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Itakura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T. Intra-axial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pseudotumors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in the central nervous system: clinicopathological analysis. Brain Tumor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Pathol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>. 2010;27(2):71-80.</w:t>
      </w: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Villa A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Quarracino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C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Colobraro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A.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Pseudotumoral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lesion: pathology and follow-up. Acta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Neurol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Belg. </w:t>
      </w:r>
      <w:proofErr w:type="gramStart"/>
      <w:r w:rsidRPr="00872DFD">
        <w:rPr>
          <w:rFonts w:ascii="Times New Roman" w:hAnsi="Times New Roman" w:cs="Times New Roman"/>
          <w:color w:val="000000" w:themeColor="text1"/>
          <w:lang w:val="en-US"/>
        </w:rPr>
        <w:t>2016;116:627</w:t>
      </w:r>
      <w:proofErr w:type="gramEnd"/>
      <w:r w:rsidRPr="00872DFD">
        <w:rPr>
          <w:rFonts w:ascii="Times New Roman" w:hAnsi="Times New Roman" w:cs="Times New Roman"/>
          <w:color w:val="000000" w:themeColor="text1"/>
          <w:lang w:val="en-US"/>
        </w:rPr>
        <w:t>-8.</w:t>
      </w: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Wattamwar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PR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Baheti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NN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Kesavadas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C, Nair M, Radhakrishnan A. Evolution and </w:t>
      </w:r>
      <w:proofErr w:type="gramStart"/>
      <w:r w:rsidRPr="00872DFD">
        <w:rPr>
          <w:rFonts w:ascii="Times New Roman" w:hAnsi="Times New Roman" w:cs="Times New Roman"/>
          <w:color w:val="000000" w:themeColor="text1"/>
          <w:lang w:val="en-US"/>
        </w:rPr>
        <w:t>long term</w:t>
      </w:r>
      <w:proofErr w:type="gram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outcome in patients presenting with large demyelinating lesions as their first clinical event. J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Neurol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Sci.</w:t>
      </w:r>
      <w:r w:rsidRPr="00872DFD" w:rsidDel="00A45A0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872DFD">
        <w:rPr>
          <w:rFonts w:ascii="Times New Roman" w:hAnsi="Times New Roman" w:cs="Times New Roman"/>
          <w:color w:val="000000" w:themeColor="text1"/>
          <w:lang w:val="en-US"/>
        </w:rPr>
        <w:t>2010;297(1-2):29-35.</w:t>
      </w: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r w:rsidRPr="00872DFD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Yamada S, Yamada SM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Nakaguchi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H, Murakami M, Hoya K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Matsuno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A, Ishida Y. Tumefactive multiple sclerosis requiring emergent biopsy and histological investigation to confirm the diagnosis: a case report. J Med Case Reports.</w:t>
      </w:r>
      <w:r w:rsidRPr="00872DFD" w:rsidDel="00A45A0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gramStart"/>
      <w:r w:rsidRPr="00872DFD">
        <w:rPr>
          <w:rFonts w:ascii="Times New Roman" w:hAnsi="Times New Roman" w:cs="Times New Roman"/>
          <w:color w:val="000000" w:themeColor="text1"/>
          <w:lang w:val="en-US"/>
        </w:rPr>
        <w:t>2012;6:104</w:t>
      </w:r>
      <w:proofErr w:type="gramEnd"/>
      <w:r w:rsidRPr="00872DFD">
        <w:rPr>
          <w:rFonts w:ascii="Times New Roman" w:hAnsi="Times New Roman" w:cs="Times New Roman"/>
          <w:color w:val="000000" w:themeColor="text1"/>
          <w:lang w:val="en-US"/>
        </w:rPr>
        <w:t>.</w:t>
      </w: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Tomizawa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Y, Nakamura R, Hoshino Y, Sasaki F, Nakajima S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Kawajiri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S,</w:t>
      </w:r>
      <w:r w:rsidRPr="00872DFD" w:rsidDel="00A45A0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et al. Tumefactive demyelinating brain lesions with multiple closed-ring enhancement in the course of neuromyelitis optica J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Neurol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Sci. 2016;361:49-51.  </w:t>
      </w: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Zaheer K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Ajmeri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AN, Singh M, Suliman MS,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Teka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S. Tumefactive multiple sclerosis, a rare variant presenting as multiple ring-enhancing lesions in an immunocompetent patient: a case report. </w:t>
      </w:r>
      <w:proofErr w:type="spellStart"/>
      <w:r w:rsidRPr="00872DFD">
        <w:rPr>
          <w:rFonts w:ascii="Times New Roman" w:hAnsi="Times New Roman" w:cs="Times New Roman"/>
          <w:color w:val="000000" w:themeColor="text1"/>
          <w:lang w:val="en-US"/>
        </w:rPr>
        <w:t>Cureus</w:t>
      </w:r>
      <w:proofErr w:type="spellEnd"/>
      <w:r w:rsidRPr="00872DFD">
        <w:rPr>
          <w:rFonts w:ascii="Times New Roman" w:hAnsi="Times New Roman" w:cs="Times New Roman"/>
          <w:color w:val="000000" w:themeColor="text1"/>
          <w:lang w:val="en-US"/>
        </w:rPr>
        <w:t xml:space="preserve"> 2018;10(12</w:t>
      </w:r>
      <w:proofErr w:type="gramStart"/>
      <w:r w:rsidRPr="00872DFD">
        <w:rPr>
          <w:rFonts w:ascii="Times New Roman" w:hAnsi="Times New Roman" w:cs="Times New Roman"/>
          <w:color w:val="000000" w:themeColor="text1"/>
          <w:lang w:val="en-US"/>
        </w:rPr>
        <w:t>):e</w:t>
      </w:r>
      <w:proofErr w:type="gramEnd"/>
      <w:r w:rsidRPr="00872DFD">
        <w:rPr>
          <w:rFonts w:ascii="Times New Roman" w:hAnsi="Times New Roman" w:cs="Times New Roman"/>
          <w:color w:val="000000" w:themeColor="text1"/>
          <w:lang w:val="en-US"/>
        </w:rPr>
        <w:t>3738.</w:t>
      </w:r>
    </w:p>
    <w:p w:rsidR="00FC6CA9" w:rsidRPr="00FC6CA9" w:rsidRDefault="00FC6CA9" w:rsidP="00FC6CA9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</w:p>
    <w:p w:rsidR="00FC6CA9" w:rsidRPr="00872DFD" w:rsidRDefault="00FC6CA9" w:rsidP="00FC6CA9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</w:p>
    <w:p w:rsidR="00A13CAA" w:rsidRPr="00872DFD" w:rsidRDefault="00A13CAA" w:rsidP="00A13CAA">
      <w:pPr>
        <w:spacing w:line="360" w:lineRule="auto"/>
        <w:ind w:right="-772" w:hanging="426"/>
        <w:rPr>
          <w:rFonts w:ascii="Times New Roman" w:hAnsi="Times New Roman" w:cs="Times New Roman"/>
          <w:color w:val="000000" w:themeColor="text1"/>
          <w:lang w:val="en-US"/>
        </w:rPr>
      </w:pPr>
    </w:p>
    <w:p w:rsidR="00ED252D" w:rsidRPr="00FC6CA9" w:rsidRDefault="000704ED">
      <w:pPr>
        <w:rPr>
          <w:lang w:val="en-US"/>
        </w:rPr>
      </w:pPr>
    </w:p>
    <w:sectPr w:rsidR="00ED252D" w:rsidRPr="00FC6CA9" w:rsidSect="00987F3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CAA"/>
    <w:rsid w:val="00002C68"/>
    <w:rsid w:val="0001090B"/>
    <w:rsid w:val="000114EE"/>
    <w:rsid w:val="00012D5A"/>
    <w:rsid w:val="000148A1"/>
    <w:rsid w:val="000215E3"/>
    <w:rsid w:val="000276BF"/>
    <w:rsid w:val="0003084A"/>
    <w:rsid w:val="00032342"/>
    <w:rsid w:val="00034612"/>
    <w:rsid w:val="00035717"/>
    <w:rsid w:val="00040BDE"/>
    <w:rsid w:val="00041F8B"/>
    <w:rsid w:val="0004513D"/>
    <w:rsid w:val="00046265"/>
    <w:rsid w:val="0005024F"/>
    <w:rsid w:val="0005410A"/>
    <w:rsid w:val="00054721"/>
    <w:rsid w:val="00054AB6"/>
    <w:rsid w:val="000567F1"/>
    <w:rsid w:val="000651E7"/>
    <w:rsid w:val="0006572F"/>
    <w:rsid w:val="000673DE"/>
    <w:rsid w:val="000704ED"/>
    <w:rsid w:val="00072A41"/>
    <w:rsid w:val="00073B77"/>
    <w:rsid w:val="00073E9C"/>
    <w:rsid w:val="00077A8F"/>
    <w:rsid w:val="00081D28"/>
    <w:rsid w:val="000841BA"/>
    <w:rsid w:val="00085E8E"/>
    <w:rsid w:val="00093CE2"/>
    <w:rsid w:val="00095C3C"/>
    <w:rsid w:val="000A1659"/>
    <w:rsid w:val="000A21B6"/>
    <w:rsid w:val="000A4702"/>
    <w:rsid w:val="000B18BF"/>
    <w:rsid w:val="000B3501"/>
    <w:rsid w:val="000B428A"/>
    <w:rsid w:val="000B5095"/>
    <w:rsid w:val="000C2EB4"/>
    <w:rsid w:val="000C5335"/>
    <w:rsid w:val="000C7842"/>
    <w:rsid w:val="000D0BB9"/>
    <w:rsid w:val="000D7F70"/>
    <w:rsid w:val="000E42B4"/>
    <w:rsid w:val="000E5254"/>
    <w:rsid w:val="000E5DFB"/>
    <w:rsid w:val="000F2DF2"/>
    <w:rsid w:val="000F472B"/>
    <w:rsid w:val="000F4AB5"/>
    <w:rsid w:val="000F5D36"/>
    <w:rsid w:val="001037EF"/>
    <w:rsid w:val="00107E68"/>
    <w:rsid w:val="00111C5D"/>
    <w:rsid w:val="00113394"/>
    <w:rsid w:val="00114C51"/>
    <w:rsid w:val="00120D32"/>
    <w:rsid w:val="00121CD8"/>
    <w:rsid w:val="00122831"/>
    <w:rsid w:val="00124B11"/>
    <w:rsid w:val="00127690"/>
    <w:rsid w:val="001305E8"/>
    <w:rsid w:val="0013149D"/>
    <w:rsid w:val="00134829"/>
    <w:rsid w:val="0014286A"/>
    <w:rsid w:val="001474A6"/>
    <w:rsid w:val="001502B8"/>
    <w:rsid w:val="00152672"/>
    <w:rsid w:val="00155B7A"/>
    <w:rsid w:val="00163833"/>
    <w:rsid w:val="00173613"/>
    <w:rsid w:val="00173699"/>
    <w:rsid w:val="00174E0B"/>
    <w:rsid w:val="00175EA7"/>
    <w:rsid w:val="00175EEF"/>
    <w:rsid w:val="00180B8E"/>
    <w:rsid w:val="00185F81"/>
    <w:rsid w:val="00195BD4"/>
    <w:rsid w:val="0019602E"/>
    <w:rsid w:val="001A0229"/>
    <w:rsid w:val="001A41C1"/>
    <w:rsid w:val="001A643C"/>
    <w:rsid w:val="001B38BF"/>
    <w:rsid w:val="001B4621"/>
    <w:rsid w:val="001B651F"/>
    <w:rsid w:val="001C1CE4"/>
    <w:rsid w:val="001C516E"/>
    <w:rsid w:val="001E3029"/>
    <w:rsid w:val="001E451F"/>
    <w:rsid w:val="001E5081"/>
    <w:rsid w:val="001E75F4"/>
    <w:rsid w:val="001F4AF8"/>
    <w:rsid w:val="001F4BAE"/>
    <w:rsid w:val="001F6AE3"/>
    <w:rsid w:val="001F7E8F"/>
    <w:rsid w:val="0021078C"/>
    <w:rsid w:val="002114A1"/>
    <w:rsid w:val="002114F9"/>
    <w:rsid w:val="002165DF"/>
    <w:rsid w:val="00216AAA"/>
    <w:rsid w:val="00222807"/>
    <w:rsid w:val="00223C63"/>
    <w:rsid w:val="00224CDC"/>
    <w:rsid w:val="00226647"/>
    <w:rsid w:val="00227A1F"/>
    <w:rsid w:val="00234740"/>
    <w:rsid w:val="00235254"/>
    <w:rsid w:val="002368A3"/>
    <w:rsid w:val="002400EF"/>
    <w:rsid w:val="00241401"/>
    <w:rsid w:val="00244937"/>
    <w:rsid w:val="00250F11"/>
    <w:rsid w:val="00251656"/>
    <w:rsid w:val="00256959"/>
    <w:rsid w:val="0025713D"/>
    <w:rsid w:val="00266483"/>
    <w:rsid w:val="00267F22"/>
    <w:rsid w:val="00271054"/>
    <w:rsid w:val="00281E38"/>
    <w:rsid w:val="0028391A"/>
    <w:rsid w:val="00295113"/>
    <w:rsid w:val="002952DC"/>
    <w:rsid w:val="002A2770"/>
    <w:rsid w:val="002A525E"/>
    <w:rsid w:val="002A5CC0"/>
    <w:rsid w:val="002A649B"/>
    <w:rsid w:val="002A713A"/>
    <w:rsid w:val="002B388D"/>
    <w:rsid w:val="002B5304"/>
    <w:rsid w:val="002B619C"/>
    <w:rsid w:val="002C3703"/>
    <w:rsid w:val="002C6BB8"/>
    <w:rsid w:val="002E03BF"/>
    <w:rsid w:val="002E200E"/>
    <w:rsid w:val="002E2812"/>
    <w:rsid w:val="002E4EAB"/>
    <w:rsid w:val="002E5871"/>
    <w:rsid w:val="002F1759"/>
    <w:rsid w:val="002F26BF"/>
    <w:rsid w:val="002F275E"/>
    <w:rsid w:val="002F33F0"/>
    <w:rsid w:val="002F5F74"/>
    <w:rsid w:val="002F69E8"/>
    <w:rsid w:val="00307A90"/>
    <w:rsid w:val="003112F2"/>
    <w:rsid w:val="00315384"/>
    <w:rsid w:val="003176AE"/>
    <w:rsid w:val="00320ACB"/>
    <w:rsid w:val="00321295"/>
    <w:rsid w:val="00323785"/>
    <w:rsid w:val="00334B7A"/>
    <w:rsid w:val="00335452"/>
    <w:rsid w:val="003421F2"/>
    <w:rsid w:val="00344CCC"/>
    <w:rsid w:val="00352E86"/>
    <w:rsid w:val="0035595D"/>
    <w:rsid w:val="00360D12"/>
    <w:rsid w:val="00363C3E"/>
    <w:rsid w:val="00364065"/>
    <w:rsid w:val="00367532"/>
    <w:rsid w:val="00370CE6"/>
    <w:rsid w:val="00374C9A"/>
    <w:rsid w:val="003761E4"/>
    <w:rsid w:val="00376264"/>
    <w:rsid w:val="00376DAC"/>
    <w:rsid w:val="00381011"/>
    <w:rsid w:val="00382ED7"/>
    <w:rsid w:val="00385040"/>
    <w:rsid w:val="00390E6B"/>
    <w:rsid w:val="00391587"/>
    <w:rsid w:val="00393DC8"/>
    <w:rsid w:val="003950A6"/>
    <w:rsid w:val="00396A27"/>
    <w:rsid w:val="00396C0F"/>
    <w:rsid w:val="003B165E"/>
    <w:rsid w:val="003B2567"/>
    <w:rsid w:val="003B2E63"/>
    <w:rsid w:val="003C03AC"/>
    <w:rsid w:val="003C5E45"/>
    <w:rsid w:val="003C6919"/>
    <w:rsid w:val="003D13E3"/>
    <w:rsid w:val="003D2D7A"/>
    <w:rsid w:val="003D378A"/>
    <w:rsid w:val="003D562B"/>
    <w:rsid w:val="003D5B4F"/>
    <w:rsid w:val="003E580A"/>
    <w:rsid w:val="003F1EB0"/>
    <w:rsid w:val="003F5B64"/>
    <w:rsid w:val="003F6AAB"/>
    <w:rsid w:val="00402021"/>
    <w:rsid w:val="00405B87"/>
    <w:rsid w:val="00406185"/>
    <w:rsid w:val="004131B5"/>
    <w:rsid w:val="00414793"/>
    <w:rsid w:val="004212CB"/>
    <w:rsid w:val="004236DF"/>
    <w:rsid w:val="00425600"/>
    <w:rsid w:val="0042743B"/>
    <w:rsid w:val="00432852"/>
    <w:rsid w:val="00433EDB"/>
    <w:rsid w:val="0043429A"/>
    <w:rsid w:val="00434732"/>
    <w:rsid w:val="00440B9E"/>
    <w:rsid w:val="004467FB"/>
    <w:rsid w:val="004471F1"/>
    <w:rsid w:val="00460EBE"/>
    <w:rsid w:val="004630E5"/>
    <w:rsid w:val="00467DE4"/>
    <w:rsid w:val="004701B9"/>
    <w:rsid w:val="00471B42"/>
    <w:rsid w:val="0047775F"/>
    <w:rsid w:val="00482E30"/>
    <w:rsid w:val="00484ACC"/>
    <w:rsid w:val="004873AD"/>
    <w:rsid w:val="004878A5"/>
    <w:rsid w:val="0049450D"/>
    <w:rsid w:val="00494B60"/>
    <w:rsid w:val="004A53C7"/>
    <w:rsid w:val="004A6A19"/>
    <w:rsid w:val="004B7150"/>
    <w:rsid w:val="004C05E0"/>
    <w:rsid w:val="004C2870"/>
    <w:rsid w:val="004D0B61"/>
    <w:rsid w:val="004D4750"/>
    <w:rsid w:val="004D5632"/>
    <w:rsid w:val="004D6E8E"/>
    <w:rsid w:val="004D7F7C"/>
    <w:rsid w:val="004D7F81"/>
    <w:rsid w:val="004E46E2"/>
    <w:rsid w:val="004F6249"/>
    <w:rsid w:val="005067DD"/>
    <w:rsid w:val="0051170A"/>
    <w:rsid w:val="00512F22"/>
    <w:rsid w:val="00513542"/>
    <w:rsid w:val="00521D40"/>
    <w:rsid w:val="005358F4"/>
    <w:rsid w:val="00541136"/>
    <w:rsid w:val="00541CFD"/>
    <w:rsid w:val="005463EC"/>
    <w:rsid w:val="0054703F"/>
    <w:rsid w:val="005472D2"/>
    <w:rsid w:val="005545B0"/>
    <w:rsid w:val="00560326"/>
    <w:rsid w:val="00573D98"/>
    <w:rsid w:val="0057551D"/>
    <w:rsid w:val="005758F9"/>
    <w:rsid w:val="005759B2"/>
    <w:rsid w:val="00582F5A"/>
    <w:rsid w:val="005877F7"/>
    <w:rsid w:val="005908D7"/>
    <w:rsid w:val="00591539"/>
    <w:rsid w:val="00592AA3"/>
    <w:rsid w:val="00593F37"/>
    <w:rsid w:val="00595FBE"/>
    <w:rsid w:val="005A2FC0"/>
    <w:rsid w:val="005A448D"/>
    <w:rsid w:val="005A7EEA"/>
    <w:rsid w:val="005B44CA"/>
    <w:rsid w:val="005B6AFE"/>
    <w:rsid w:val="005C0C3A"/>
    <w:rsid w:val="005D06A5"/>
    <w:rsid w:val="005D17B1"/>
    <w:rsid w:val="005D2184"/>
    <w:rsid w:val="005D367D"/>
    <w:rsid w:val="005D787A"/>
    <w:rsid w:val="005D7F0A"/>
    <w:rsid w:val="005E3B79"/>
    <w:rsid w:val="005E6C34"/>
    <w:rsid w:val="005F579E"/>
    <w:rsid w:val="005F5C01"/>
    <w:rsid w:val="005F6C4A"/>
    <w:rsid w:val="005F6E8B"/>
    <w:rsid w:val="00601E49"/>
    <w:rsid w:val="00603272"/>
    <w:rsid w:val="00605108"/>
    <w:rsid w:val="00605B07"/>
    <w:rsid w:val="0062403A"/>
    <w:rsid w:val="00625C45"/>
    <w:rsid w:val="00625E49"/>
    <w:rsid w:val="00625EA7"/>
    <w:rsid w:val="006267F1"/>
    <w:rsid w:val="00640CDC"/>
    <w:rsid w:val="006424B2"/>
    <w:rsid w:val="00642931"/>
    <w:rsid w:val="00644881"/>
    <w:rsid w:val="00647305"/>
    <w:rsid w:val="00651A3F"/>
    <w:rsid w:val="00663BE4"/>
    <w:rsid w:val="00664AFE"/>
    <w:rsid w:val="00666231"/>
    <w:rsid w:val="0066712B"/>
    <w:rsid w:val="00667CC5"/>
    <w:rsid w:val="00667ED5"/>
    <w:rsid w:val="0067148F"/>
    <w:rsid w:val="006728D6"/>
    <w:rsid w:val="0067368F"/>
    <w:rsid w:val="006743FB"/>
    <w:rsid w:val="00681983"/>
    <w:rsid w:val="00682C0C"/>
    <w:rsid w:val="00684796"/>
    <w:rsid w:val="006948FC"/>
    <w:rsid w:val="00694EA5"/>
    <w:rsid w:val="006958B6"/>
    <w:rsid w:val="0069659B"/>
    <w:rsid w:val="00696C53"/>
    <w:rsid w:val="006B1018"/>
    <w:rsid w:val="006B6FE4"/>
    <w:rsid w:val="006C7A5D"/>
    <w:rsid w:val="006E551E"/>
    <w:rsid w:val="006E670B"/>
    <w:rsid w:val="006E723B"/>
    <w:rsid w:val="006F018D"/>
    <w:rsid w:val="006F3B39"/>
    <w:rsid w:val="006F58D3"/>
    <w:rsid w:val="006F6CF9"/>
    <w:rsid w:val="00704A45"/>
    <w:rsid w:val="00704F43"/>
    <w:rsid w:val="00706D09"/>
    <w:rsid w:val="00721503"/>
    <w:rsid w:val="00725229"/>
    <w:rsid w:val="00727128"/>
    <w:rsid w:val="007354C3"/>
    <w:rsid w:val="00735DD6"/>
    <w:rsid w:val="0073735C"/>
    <w:rsid w:val="00742820"/>
    <w:rsid w:val="0074290A"/>
    <w:rsid w:val="007431B0"/>
    <w:rsid w:val="00743C79"/>
    <w:rsid w:val="00746AEA"/>
    <w:rsid w:val="00750CD9"/>
    <w:rsid w:val="00752D65"/>
    <w:rsid w:val="00760FD1"/>
    <w:rsid w:val="00761C41"/>
    <w:rsid w:val="00762AED"/>
    <w:rsid w:val="00765590"/>
    <w:rsid w:val="00766CC0"/>
    <w:rsid w:val="0077769A"/>
    <w:rsid w:val="00777A2A"/>
    <w:rsid w:val="00780E7A"/>
    <w:rsid w:val="00784C73"/>
    <w:rsid w:val="0078564E"/>
    <w:rsid w:val="00786B59"/>
    <w:rsid w:val="00791DC5"/>
    <w:rsid w:val="00791E08"/>
    <w:rsid w:val="00792AFE"/>
    <w:rsid w:val="00796211"/>
    <w:rsid w:val="00796B9C"/>
    <w:rsid w:val="007A0227"/>
    <w:rsid w:val="007A0A44"/>
    <w:rsid w:val="007A5299"/>
    <w:rsid w:val="007B3200"/>
    <w:rsid w:val="007B586D"/>
    <w:rsid w:val="007B5949"/>
    <w:rsid w:val="007C38D5"/>
    <w:rsid w:val="007C4171"/>
    <w:rsid w:val="007C503C"/>
    <w:rsid w:val="007C6165"/>
    <w:rsid w:val="007D0396"/>
    <w:rsid w:val="007D207B"/>
    <w:rsid w:val="007D2789"/>
    <w:rsid w:val="007D54C4"/>
    <w:rsid w:val="007E1869"/>
    <w:rsid w:val="007E25A0"/>
    <w:rsid w:val="007E28F9"/>
    <w:rsid w:val="007E4123"/>
    <w:rsid w:val="007E4C71"/>
    <w:rsid w:val="007E534F"/>
    <w:rsid w:val="007E73AA"/>
    <w:rsid w:val="007F5F95"/>
    <w:rsid w:val="007F6366"/>
    <w:rsid w:val="0080073F"/>
    <w:rsid w:val="00801D42"/>
    <w:rsid w:val="00801EF9"/>
    <w:rsid w:val="008021E4"/>
    <w:rsid w:val="00802A89"/>
    <w:rsid w:val="00804B26"/>
    <w:rsid w:val="008200A6"/>
    <w:rsid w:val="008225D2"/>
    <w:rsid w:val="00822707"/>
    <w:rsid w:val="00824033"/>
    <w:rsid w:val="00826F65"/>
    <w:rsid w:val="00831044"/>
    <w:rsid w:val="00836AFE"/>
    <w:rsid w:val="0083741B"/>
    <w:rsid w:val="008426E6"/>
    <w:rsid w:val="008450D4"/>
    <w:rsid w:val="008513CA"/>
    <w:rsid w:val="00857040"/>
    <w:rsid w:val="008605BE"/>
    <w:rsid w:val="008648BE"/>
    <w:rsid w:val="00864D9A"/>
    <w:rsid w:val="00867170"/>
    <w:rsid w:val="00870651"/>
    <w:rsid w:val="00872BE8"/>
    <w:rsid w:val="00876C75"/>
    <w:rsid w:val="0087714B"/>
    <w:rsid w:val="008778E9"/>
    <w:rsid w:val="00882E87"/>
    <w:rsid w:val="00884446"/>
    <w:rsid w:val="00885D23"/>
    <w:rsid w:val="0088745B"/>
    <w:rsid w:val="0089085E"/>
    <w:rsid w:val="00890D4B"/>
    <w:rsid w:val="00891476"/>
    <w:rsid w:val="00891B4B"/>
    <w:rsid w:val="00892A4D"/>
    <w:rsid w:val="00897D18"/>
    <w:rsid w:val="008A5200"/>
    <w:rsid w:val="008A78DC"/>
    <w:rsid w:val="008D0710"/>
    <w:rsid w:val="008D28A4"/>
    <w:rsid w:val="008D58C9"/>
    <w:rsid w:val="008E151E"/>
    <w:rsid w:val="008E1C55"/>
    <w:rsid w:val="008E53E0"/>
    <w:rsid w:val="008F0C69"/>
    <w:rsid w:val="008F7948"/>
    <w:rsid w:val="00906E6E"/>
    <w:rsid w:val="00911492"/>
    <w:rsid w:val="0091181F"/>
    <w:rsid w:val="00916D24"/>
    <w:rsid w:val="00923196"/>
    <w:rsid w:val="0092680A"/>
    <w:rsid w:val="009311A0"/>
    <w:rsid w:val="009364F8"/>
    <w:rsid w:val="00936DAB"/>
    <w:rsid w:val="00937B50"/>
    <w:rsid w:val="009411E1"/>
    <w:rsid w:val="00943579"/>
    <w:rsid w:val="009515FE"/>
    <w:rsid w:val="00951E52"/>
    <w:rsid w:val="00952B85"/>
    <w:rsid w:val="00953214"/>
    <w:rsid w:val="00955688"/>
    <w:rsid w:val="009556DE"/>
    <w:rsid w:val="009579D0"/>
    <w:rsid w:val="0096245E"/>
    <w:rsid w:val="00963D2B"/>
    <w:rsid w:val="00970A8B"/>
    <w:rsid w:val="00970D6A"/>
    <w:rsid w:val="00983311"/>
    <w:rsid w:val="009849B5"/>
    <w:rsid w:val="009864D4"/>
    <w:rsid w:val="00987F3F"/>
    <w:rsid w:val="0099039E"/>
    <w:rsid w:val="0099522D"/>
    <w:rsid w:val="009977EE"/>
    <w:rsid w:val="009A0CD4"/>
    <w:rsid w:val="009A52A5"/>
    <w:rsid w:val="009A75DB"/>
    <w:rsid w:val="009A7D29"/>
    <w:rsid w:val="009B582C"/>
    <w:rsid w:val="009C3D26"/>
    <w:rsid w:val="009D1968"/>
    <w:rsid w:val="009D2E99"/>
    <w:rsid w:val="009D546E"/>
    <w:rsid w:val="009E5775"/>
    <w:rsid w:val="009F7210"/>
    <w:rsid w:val="00A01D24"/>
    <w:rsid w:val="00A02352"/>
    <w:rsid w:val="00A1122F"/>
    <w:rsid w:val="00A13CAA"/>
    <w:rsid w:val="00A15285"/>
    <w:rsid w:val="00A15E06"/>
    <w:rsid w:val="00A17886"/>
    <w:rsid w:val="00A205D4"/>
    <w:rsid w:val="00A20F34"/>
    <w:rsid w:val="00A23E31"/>
    <w:rsid w:val="00A249C1"/>
    <w:rsid w:val="00A2545C"/>
    <w:rsid w:val="00A26ADA"/>
    <w:rsid w:val="00A361B6"/>
    <w:rsid w:val="00A36659"/>
    <w:rsid w:val="00A40827"/>
    <w:rsid w:val="00A40A09"/>
    <w:rsid w:val="00A42D4C"/>
    <w:rsid w:val="00A4408A"/>
    <w:rsid w:val="00A46233"/>
    <w:rsid w:val="00A465CB"/>
    <w:rsid w:val="00A518A0"/>
    <w:rsid w:val="00A5379A"/>
    <w:rsid w:val="00A547A3"/>
    <w:rsid w:val="00A56F20"/>
    <w:rsid w:val="00A62BB6"/>
    <w:rsid w:val="00A6748D"/>
    <w:rsid w:val="00A67D93"/>
    <w:rsid w:val="00A70386"/>
    <w:rsid w:val="00A70747"/>
    <w:rsid w:val="00A80B41"/>
    <w:rsid w:val="00A811E3"/>
    <w:rsid w:val="00A83710"/>
    <w:rsid w:val="00A92C0E"/>
    <w:rsid w:val="00AA3B98"/>
    <w:rsid w:val="00AA4CBB"/>
    <w:rsid w:val="00AA5AFD"/>
    <w:rsid w:val="00AA681C"/>
    <w:rsid w:val="00AC19F4"/>
    <w:rsid w:val="00AD18F2"/>
    <w:rsid w:val="00AD599B"/>
    <w:rsid w:val="00AE7C94"/>
    <w:rsid w:val="00AF01B5"/>
    <w:rsid w:val="00AF2131"/>
    <w:rsid w:val="00AF4977"/>
    <w:rsid w:val="00AF56DC"/>
    <w:rsid w:val="00B05242"/>
    <w:rsid w:val="00B05A07"/>
    <w:rsid w:val="00B10355"/>
    <w:rsid w:val="00B10E96"/>
    <w:rsid w:val="00B1272F"/>
    <w:rsid w:val="00B14CF3"/>
    <w:rsid w:val="00B15631"/>
    <w:rsid w:val="00B17355"/>
    <w:rsid w:val="00B20FA8"/>
    <w:rsid w:val="00B222E4"/>
    <w:rsid w:val="00B23312"/>
    <w:rsid w:val="00B3085B"/>
    <w:rsid w:val="00B31127"/>
    <w:rsid w:val="00B333FE"/>
    <w:rsid w:val="00B42C8C"/>
    <w:rsid w:val="00B5060B"/>
    <w:rsid w:val="00B52286"/>
    <w:rsid w:val="00B532F3"/>
    <w:rsid w:val="00B53DA2"/>
    <w:rsid w:val="00B56649"/>
    <w:rsid w:val="00B63788"/>
    <w:rsid w:val="00B67B0D"/>
    <w:rsid w:val="00B722FD"/>
    <w:rsid w:val="00B74222"/>
    <w:rsid w:val="00B74F71"/>
    <w:rsid w:val="00B81D67"/>
    <w:rsid w:val="00B81E0B"/>
    <w:rsid w:val="00B821D8"/>
    <w:rsid w:val="00B82543"/>
    <w:rsid w:val="00B82C45"/>
    <w:rsid w:val="00B82D3A"/>
    <w:rsid w:val="00BA27BA"/>
    <w:rsid w:val="00BA5253"/>
    <w:rsid w:val="00BA703B"/>
    <w:rsid w:val="00BB1B41"/>
    <w:rsid w:val="00BB224F"/>
    <w:rsid w:val="00BB549C"/>
    <w:rsid w:val="00BB5BED"/>
    <w:rsid w:val="00BB73D4"/>
    <w:rsid w:val="00BC3096"/>
    <w:rsid w:val="00BC6CC4"/>
    <w:rsid w:val="00BD0182"/>
    <w:rsid w:val="00BD0E5A"/>
    <w:rsid w:val="00BD2573"/>
    <w:rsid w:val="00BD4448"/>
    <w:rsid w:val="00BD63A6"/>
    <w:rsid w:val="00BD7C61"/>
    <w:rsid w:val="00BE71C5"/>
    <w:rsid w:val="00BF3518"/>
    <w:rsid w:val="00BF59EA"/>
    <w:rsid w:val="00BF7B1F"/>
    <w:rsid w:val="00C00837"/>
    <w:rsid w:val="00C01BF5"/>
    <w:rsid w:val="00C14860"/>
    <w:rsid w:val="00C17747"/>
    <w:rsid w:val="00C2450F"/>
    <w:rsid w:val="00C33C15"/>
    <w:rsid w:val="00C34FC6"/>
    <w:rsid w:val="00C4015F"/>
    <w:rsid w:val="00C4232E"/>
    <w:rsid w:val="00C51700"/>
    <w:rsid w:val="00C52DDA"/>
    <w:rsid w:val="00C548D1"/>
    <w:rsid w:val="00C555E1"/>
    <w:rsid w:val="00C62718"/>
    <w:rsid w:val="00C62F92"/>
    <w:rsid w:val="00C64828"/>
    <w:rsid w:val="00C71DB2"/>
    <w:rsid w:val="00C72B31"/>
    <w:rsid w:val="00C74FB1"/>
    <w:rsid w:val="00C826DA"/>
    <w:rsid w:val="00C83FFD"/>
    <w:rsid w:val="00C91845"/>
    <w:rsid w:val="00C9545C"/>
    <w:rsid w:val="00C967CC"/>
    <w:rsid w:val="00CA2872"/>
    <w:rsid w:val="00CA420E"/>
    <w:rsid w:val="00CA5224"/>
    <w:rsid w:val="00CA63A8"/>
    <w:rsid w:val="00CA74FD"/>
    <w:rsid w:val="00CA78E9"/>
    <w:rsid w:val="00CB1636"/>
    <w:rsid w:val="00CB1885"/>
    <w:rsid w:val="00CB482F"/>
    <w:rsid w:val="00CB5987"/>
    <w:rsid w:val="00CB5CDB"/>
    <w:rsid w:val="00CC61EF"/>
    <w:rsid w:val="00CC76A3"/>
    <w:rsid w:val="00CC77F2"/>
    <w:rsid w:val="00CD07CC"/>
    <w:rsid w:val="00CD2757"/>
    <w:rsid w:val="00CD4A4E"/>
    <w:rsid w:val="00CD4CE9"/>
    <w:rsid w:val="00CD67AE"/>
    <w:rsid w:val="00CD6D06"/>
    <w:rsid w:val="00CE379C"/>
    <w:rsid w:val="00CE3FFF"/>
    <w:rsid w:val="00CE5918"/>
    <w:rsid w:val="00CF2B5E"/>
    <w:rsid w:val="00CF30BC"/>
    <w:rsid w:val="00CF47A4"/>
    <w:rsid w:val="00CF5361"/>
    <w:rsid w:val="00D03D92"/>
    <w:rsid w:val="00D03FBF"/>
    <w:rsid w:val="00D059E0"/>
    <w:rsid w:val="00D066A3"/>
    <w:rsid w:val="00D0698E"/>
    <w:rsid w:val="00D070C1"/>
    <w:rsid w:val="00D11270"/>
    <w:rsid w:val="00D16956"/>
    <w:rsid w:val="00D16DF5"/>
    <w:rsid w:val="00D20A59"/>
    <w:rsid w:val="00D217E1"/>
    <w:rsid w:val="00D2367E"/>
    <w:rsid w:val="00D24051"/>
    <w:rsid w:val="00D276F4"/>
    <w:rsid w:val="00D30043"/>
    <w:rsid w:val="00D3116A"/>
    <w:rsid w:val="00D35136"/>
    <w:rsid w:val="00D515C6"/>
    <w:rsid w:val="00D51813"/>
    <w:rsid w:val="00D51A8B"/>
    <w:rsid w:val="00D53C0A"/>
    <w:rsid w:val="00D54FE5"/>
    <w:rsid w:val="00D56FCD"/>
    <w:rsid w:val="00D635F8"/>
    <w:rsid w:val="00D71023"/>
    <w:rsid w:val="00D73D64"/>
    <w:rsid w:val="00D77115"/>
    <w:rsid w:val="00D8741C"/>
    <w:rsid w:val="00D90D86"/>
    <w:rsid w:val="00D911AE"/>
    <w:rsid w:val="00D91E8F"/>
    <w:rsid w:val="00D9210F"/>
    <w:rsid w:val="00D97771"/>
    <w:rsid w:val="00DA51A2"/>
    <w:rsid w:val="00DA5D79"/>
    <w:rsid w:val="00DA74D3"/>
    <w:rsid w:val="00DB366C"/>
    <w:rsid w:val="00DB3A2F"/>
    <w:rsid w:val="00DB4A58"/>
    <w:rsid w:val="00DB676E"/>
    <w:rsid w:val="00DB7C2E"/>
    <w:rsid w:val="00DC0BE8"/>
    <w:rsid w:val="00DD0AEC"/>
    <w:rsid w:val="00DD1B0C"/>
    <w:rsid w:val="00DD5C13"/>
    <w:rsid w:val="00DE1F9E"/>
    <w:rsid w:val="00DE3F32"/>
    <w:rsid w:val="00DE66FD"/>
    <w:rsid w:val="00DE7E5D"/>
    <w:rsid w:val="00DF2246"/>
    <w:rsid w:val="00DF301F"/>
    <w:rsid w:val="00DF3E0E"/>
    <w:rsid w:val="00DF495C"/>
    <w:rsid w:val="00E0055D"/>
    <w:rsid w:val="00E03C7A"/>
    <w:rsid w:val="00E04426"/>
    <w:rsid w:val="00E0651B"/>
    <w:rsid w:val="00E066C4"/>
    <w:rsid w:val="00E11F6D"/>
    <w:rsid w:val="00E1297D"/>
    <w:rsid w:val="00E12AAC"/>
    <w:rsid w:val="00E17117"/>
    <w:rsid w:val="00E245AA"/>
    <w:rsid w:val="00E25F0C"/>
    <w:rsid w:val="00E30C9A"/>
    <w:rsid w:val="00E331E1"/>
    <w:rsid w:val="00E37E54"/>
    <w:rsid w:val="00E408DE"/>
    <w:rsid w:val="00E41BEF"/>
    <w:rsid w:val="00E45738"/>
    <w:rsid w:val="00E53150"/>
    <w:rsid w:val="00E55297"/>
    <w:rsid w:val="00E6211D"/>
    <w:rsid w:val="00E67D82"/>
    <w:rsid w:val="00E70503"/>
    <w:rsid w:val="00E71914"/>
    <w:rsid w:val="00E73A3C"/>
    <w:rsid w:val="00E77B61"/>
    <w:rsid w:val="00E82539"/>
    <w:rsid w:val="00E8405C"/>
    <w:rsid w:val="00E84F96"/>
    <w:rsid w:val="00E95EB0"/>
    <w:rsid w:val="00E979D9"/>
    <w:rsid w:val="00E97EDF"/>
    <w:rsid w:val="00EA559A"/>
    <w:rsid w:val="00EB1767"/>
    <w:rsid w:val="00EB4722"/>
    <w:rsid w:val="00EC04AD"/>
    <w:rsid w:val="00EC1498"/>
    <w:rsid w:val="00EC1B52"/>
    <w:rsid w:val="00EC1E95"/>
    <w:rsid w:val="00EC266A"/>
    <w:rsid w:val="00EC2FCC"/>
    <w:rsid w:val="00EC5378"/>
    <w:rsid w:val="00EC65C9"/>
    <w:rsid w:val="00ED0D61"/>
    <w:rsid w:val="00ED3743"/>
    <w:rsid w:val="00ED5C0F"/>
    <w:rsid w:val="00EE44D1"/>
    <w:rsid w:val="00EF2887"/>
    <w:rsid w:val="00EF416D"/>
    <w:rsid w:val="00EF52FF"/>
    <w:rsid w:val="00EF7243"/>
    <w:rsid w:val="00F0087D"/>
    <w:rsid w:val="00F027C3"/>
    <w:rsid w:val="00F112A8"/>
    <w:rsid w:val="00F11D8B"/>
    <w:rsid w:val="00F1362C"/>
    <w:rsid w:val="00F14A73"/>
    <w:rsid w:val="00F16E98"/>
    <w:rsid w:val="00F276A2"/>
    <w:rsid w:val="00F32829"/>
    <w:rsid w:val="00F33D3C"/>
    <w:rsid w:val="00F37562"/>
    <w:rsid w:val="00F43AE6"/>
    <w:rsid w:val="00F446BD"/>
    <w:rsid w:val="00F54762"/>
    <w:rsid w:val="00F569CF"/>
    <w:rsid w:val="00F60E16"/>
    <w:rsid w:val="00F67488"/>
    <w:rsid w:val="00F67A40"/>
    <w:rsid w:val="00F715EF"/>
    <w:rsid w:val="00F735D5"/>
    <w:rsid w:val="00F739B9"/>
    <w:rsid w:val="00F74E01"/>
    <w:rsid w:val="00F75F98"/>
    <w:rsid w:val="00F766FA"/>
    <w:rsid w:val="00F76D9D"/>
    <w:rsid w:val="00F8148B"/>
    <w:rsid w:val="00F81AB6"/>
    <w:rsid w:val="00F903E8"/>
    <w:rsid w:val="00F9069F"/>
    <w:rsid w:val="00F96378"/>
    <w:rsid w:val="00FA1181"/>
    <w:rsid w:val="00FA3276"/>
    <w:rsid w:val="00FA36D3"/>
    <w:rsid w:val="00FA557B"/>
    <w:rsid w:val="00FB2450"/>
    <w:rsid w:val="00FB4879"/>
    <w:rsid w:val="00FB59F9"/>
    <w:rsid w:val="00FB69EB"/>
    <w:rsid w:val="00FC091B"/>
    <w:rsid w:val="00FC4F1F"/>
    <w:rsid w:val="00FC5419"/>
    <w:rsid w:val="00FC6CA9"/>
    <w:rsid w:val="00FC73DE"/>
    <w:rsid w:val="00FD7AF6"/>
    <w:rsid w:val="00FE19E5"/>
    <w:rsid w:val="00FE3489"/>
    <w:rsid w:val="00FE3689"/>
    <w:rsid w:val="00FE3F0C"/>
    <w:rsid w:val="00FE48C2"/>
    <w:rsid w:val="00FE6D1F"/>
    <w:rsid w:val="00FE6DB5"/>
    <w:rsid w:val="00FF0C5A"/>
    <w:rsid w:val="00FF0ED5"/>
    <w:rsid w:val="00FF104D"/>
    <w:rsid w:val="00FF170F"/>
    <w:rsid w:val="00FF2B79"/>
    <w:rsid w:val="00FF600F"/>
    <w:rsid w:val="00FF6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794F7F"/>
  <w14:defaultImageDpi w14:val="32767"/>
  <w15:chartTrackingRefBased/>
  <w15:docId w15:val="{0D009EA6-1286-E746-BC90-5460D8396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l-G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13CA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A13CAA"/>
    <w:pPr>
      <w:spacing w:after="120"/>
      <w:jc w:val="both"/>
    </w:pPr>
    <w:rPr>
      <w:rFonts w:ascii="Calibri" w:eastAsia="Calibri" w:hAnsi="Calibri" w:cs="Calibri"/>
      <w:szCs w:val="22"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A13CAA"/>
    <w:rPr>
      <w:rFonts w:ascii="Calibri" w:eastAsia="Calibri" w:hAnsi="Calibri" w:cs="Calibri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23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03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113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82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940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6072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9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714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072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144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02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63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82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89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4779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41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78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561</Words>
  <Characters>8435</Characters>
  <Application>Microsoft Office Word</Application>
  <DocSecurity>0</DocSecurity>
  <Lines>70</Lines>
  <Paragraphs>19</Paragraphs>
  <ScaleCrop>false</ScaleCrop>
  <Company/>
  <LinksUpToDate>false</LinksUpToDate>
  <CharactersWithSpaces>9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gli Vakrakou</dc:creator>
  <cp:keywords/>
  <dc:description/>
  <cp:lastModifiedBy>Aigli Vakrakou</cp:lastModifiedBy>
  <cp:revision>3</cp:revision>
  <dcterms:created xsi:type="dcterms:W3CDTF">2021-12-24T21:24:00Z</dcterms:created>
  <dcterms:modified xsi:type="dcterms:W3CDTF">2021-12-24T22:35:00Z</dcterms:modified>
</cp:coreProperties>
</file>